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C8071" w14:textId="1F5F7BAD" w:rsidR="005F7903" w:rsidRPr="00F32270" w:rsidRDefault="00EC5E57" w:rsidP="005F7903">
      <w:pPr>
        <w:pStyle w:val="Caption"/>
      </w:pPr>
      <w:bookmarkStart w:id="0" w:name="_Toc81556563"/>
      <w:bookmarkStart w:id="1" w:name="_Toc81558605"/>
      <w:bookmarkStart w:id="2" w:name="_Toc81558696"/>
      <w:r>
        <w:t xml:space="preserve">Appendix </w:t>
      </w:r>
      <w:r w:rsidR="005F7903" w:rsidRPr="001106E8">
        <w:t>Table 1</w:t>
      </w:r>
      <w:r>
        <w:t>:</w:t>
      </w:r>
      <w:r w:rsidR="005F7903" w:rsidRPr="001106E8">
        <w:t xml:space="preserve"> Keywords used for PubMed literature review searches</w:t>
      </w:r>
      <w:bookmarkEnd w:id="0"/>
      <w:bookmarkEnd w:id="1"/>
      <w:bookmarkEnd w:id="2"/>
    </w:p>
    <w:tbl>
      <w:tblPr>
        <w:tblStyle w:val="TableGrid"/>
        <w:tblW w:w="6035" w:type="dxa"/>
        <w:tblLook w:val="04A0" w:firstRow="1" w:lastRow="0" w:firstColumn="1" w:lastColumn="0" w:noHBand="0" w:noVBand="1"/>
      </w:tblPr>
      <w:tblGrid>
        <w:gridCol w:w="4630"/>
        <w:gridCol w:w="1405"/>
      </w:tblGrid>
      <w:tr w:rsidR="005F7903" w:rsidRPr="00502B2C" w14:paraId="6435C248" w14:textId="77777777" w:rsidTr="000F708F">
        <w:trPr>
          <w:trHeight w:val="265"/>
        </w:trPr>
        <w:tc>
          <w:tcPr>
            <w:tcW w:w="4630" w:type="dxa"/>
          </w:tcPr>
          <w:p w14:paraId="65E84B5C" w14:textId="77777777" w:rsidR="005F7903" w:rsidRPr="00502B2C" w:rsidRDefault="005F7903" w:rsidP="000F708F">
            <w:pPr>
              <w:spacing w:line="276" w:lineRule="auto"/>
              <w:contextualSpacing/>
              <w:rPr>
                <w:color w:val="000000" w:themeColor="text1"/>
              </w:rPr>
            </w:pPr>
            <w:r w:rsidRPr="00502B2C">
              <w:rPr>
                <w:color w:val="000000" w:themeColor="text1"/>
              </w:rPr>
              <w:t>Keywords</w:t>
            </w:r>
          </w:p>
        </w:tc>
        <w:tc>
          <w:tcPr>
            <w:tcW w:w="1405" w:type="dxa"/>
          </w:tcPr>
          <w:p w14:paraId="1BA0003C" w14:textId="77777777" w:rsidR="005F7903" w:rsidRPr="00502B2C" w:rsidRDefault="005F7903" w:rsidP="000F708F">
            <w:pPr>
              <w:spacing w:line="276" w:lineRule="auto"/>
              <w:contextualSpacing/>
              <w:rPr>
                <w:color w:val="000000" w:themeColor="text1"/>
              </w:rPr>
            </w:pPr>
            <w:r w:rsidRPr="00502B2C">
              <w:rPr>
                <w:color w:val="000000" w:themeColor="text1"/>
              </w:rPr>
              <w:t>Publications</w:t>
            </w:r>
          </w:p>
        </w:tc>
      </w:tr>
      <w:tr w:rsidR="005F7903" w:rsidRPr="00502B2C" w14:paraId="46DC2B9C" w14:textId="77777777" w:rsidTr="000F708F">
        <w:trPr>
          <w:trHeight w:val="584"/>
        </w:trPr>
        <w:tc>
          <w:tcPr>
            <w:tcW w:w="4630" w:type="dxa"/>
          </w:tcPr>
          <w:p w14:paraId="7D6B1EBE" w14:textId="77777777" w:rsidR="005F7903" w:rsidRPr="00502B2C" w:rsidRDefault="005F7903" w:rsidP="005F7903">
            <w:pPr>
              <w:pStyle w:val="ListParagraph"/>
              <w:numPr>
                <w:ilvl w:val="0"/>
                <w:numId w:val="1"/>
              </w:numPr>
              <w:spacing w:line="276" w:lineRule="auto"/>
              <w:rPr>
                <w:color w:val="000000" w:themeColor="text1"/>
              </w:rPr>
            </w:pPr>
            <w:r w:rsidRPr="00502B2C">
              <w:rPr>
                <w:color w:val="000000" w:themeColor="text1"/>
              </w:rPr>
              <w:t>(((roofless*) OR (houseless*)) OR (homeless*)) OR (unhoused)</w:t>
            </w:r>
          </w:p>
          <w:p w14:paraId="11875005" w14:textId="77777777" w:rsidR="005F7903" w:rsidRPr="00502B2C" w:rsidRDefault="005F7903" w:rsidP="000F708F">
            <w:pPr>
              <w:spacing w:line="276" w:lineRule="auto"/>
              <w:contextualSpacing/>
              <w:rPr>
                <w:color w:val="000000" w:themeColor="text1"/>
              </w:rPr>
            </w:pPr>
          </w:p>
        </w:tc>
        <w:tc>
          <w:tcPr>
            <w:tcW w:w="1405" w:type="dxa"/>
          </w:tcPr>
          <w:p w14:paraId="0F158000" w14:textId="77777777" w:rsidR="005F7903" w:rsidRPr="00502B2C" w:rsidRDefault="005F7903" w:rsidP="000F708F">
            <w:pPr>
              <w:spacing w:line="276" w:lineRule="auto"/>
              <w:contextualSpacing/>
              <w:rPr>
                <w:color w:val="000000" w:themeColor="text1"/>
              </w:rPr>
            </w:pPr>
            <w:r w:rsidRPr="00502B2C">
              <w:rPr>
                <w:color w:val="000000" w:themeColor="text1"/>
              </w:rPr>
              <w:t>12,995</w:t>
            </w:r>
          </w:p>
        </w:tc>
      </w:tr>
      <w:tr w:rsidR="005F7903" w:rsidRPr="00502B2C" w14:paraId="7718158D" w14:textId="77777777" w:rsidTr="000F708F">
        <w:trPr>
          <w:trHeight w:val="531"/>
        </w:trPr>
        <w:tc>
          <w:tcPr>
            <w:tcW w:w="4630" w:type="dxa"/>
          </w:tcPr>
          <w:p w14:paraId="0781CE93" w14:textId="77777777" w:rsidR="005F7903" w:rsidRPr="00502B2C" w:rsidRDefault="005F7903" w:rsidP="005F7903">
            <w:pPr>
              <w:pStyle w:val="ListParagraph"/>
              <w:numPr>
                <w:ilvl w:val="0"/>
                <w:numId w:val="1"/>
              </w:numPr>
              <w:spacing w:line="276" w:lineRule="auto"/>
              <w:rPr>
                <w:color w:val="000000" w:themeColor="text1"/>
              </w:rPr>
            </w:pPr>
            <w:r w:rsidRPr="00502B2C">
              <w:rPr>
                <w:color w:val="000000" w:themeColor="text1"/>
              </w:rPr>
              <w:t>(encampment*)</w:t>
            </w:r>
          </w:p>
          <w:p w14:paraId="19DE9B25" w14:textId="77777777" w:rsidR="005F7903" w:rsidRPr="00502B2C" w:rsidRDefault="005F7903" w:rsidP="000F708F">
            <w:pPr>
              <w:spacing w:line="276" w:lineRule="auto"/>
              <w:contextualSpacing/>
              <w:rPr>
                <w:color w:val="000000" w:themeColor="text1"/>
              </w:rPr>
            </w:pPr>
          </w:p>
        </w:tc>
        <w:tc>
          <w:tcPr>
            <w:tcW w:w="1405" w:type="dxa"/>
          </w:tcPr>
          <w:p w14:paraId="0BF2A7B2" w14:textId="77777777" w:rsidR="005F7903" w:rsidRPr="00502B2C" w:rsidRDefault="005F7903" w:rsidP="000F708F">
            <w:pPr>
              <w:spacing w:line="276" w:lineRule="auto"/>
              <w:contextualSpacing/>
              <w:rPr>
                <w:color w:val="000000" w:themeColor="text1"/>
              </w:rPr>
            </w:pPr>
            <w:r w:rsidRPr="00502B2C">
              <w:rPr>
                <w:color w:val="000000" w:themeColor="text1"/>
              </w:rPr>
              <w:t>76</w:t>
            </w:r>
          </w:p>
        </w:tc>
      </w:tr>
      <w:tr w:rsidR="005F7903" w:rsidRPr="00502B2C" w14:paraId="1B77FF70" w14:textId="77777777" w:rsidTr="000F708F">
        <w:trPr>
          <w:trHeight w:val="265"/>
        </w:trPr>
        <w:tc>
          <w:tcPr>
            <w:tcW w:w="4630" w:type="dxa"/>
          </w:tcPr>
          <w:p w14:paraId="71FFC3C5" w14:textId="77777777" w:rsidR="005F7903" w:rsidRPr="00502B2C" w:rsidRDefault="005F7903" w:rsidP="005F7903">
            <w:pPr>
              <w:pStyle w:val="ListParagraph"/>
              <w:numPr>
                <w:ilvl w:val="0"/>
                <w:numId w:val="1"/>
              </w:numPr>
              <w:spacing w:line="276" w:lineRule="auto"/>
              <w:rPr>
                <w:color w:val="000000" w:themeColor="text1"/>
              </w:rPr>
            </w:pPr>
            <w:r w:rsidRPr="00502B2C">
              <w:rPr>
                <w:color w:val="000000" w:themeColor="text1"/>
              </w:rPr>
              <w:t>(</w:t>
            </w:r>
            <w:r>
              <w:rPr>
                <w:color w:val="000000" w:themeColor="text1"/>
              </w:rPr>
              <w:t>“</w:t>
            </w:r>
            <w:r w:rsidRPr="00502B2C">
              <w:rPr>
                <w:color w:val="000000" w:themeColor="text1"/>
              </w:rPr>
              <w:t>sleep* rough</w:t>
            </w:r>
            <w:r>
              <w:rPr>
                <w:color w:val="000000" w:themeColor="text1"/>
              </w:rPr>
              <w:t>”</w:t>
            </w:r>
            <w:r w:rsidRPr="00502B2C">
              <w:rPr>
                <w:color w:val="000000" w:themeColor="text1"/>
              </w:rPr>
              <w:t>) OR (</w:t>
            </w:r>
            <w:r>
              <w:rPr>
                <w:color w:val="000000" w:themeColor="text1"/>
              </w:rPr>
              <w:t>“</w:t>
            </w:r>
            <w:r w:rsidRPr="00502B2C">
              <w:rPr>
                <w:color w:val="000000" w:themeColor="text1"/>
              </w:rPr>
              <w:t>rough sleep*</w:t>
            </w:r>
            <w:r>
              <w:rPr>
                <w:color w:val="000000" w:themeColor="text1"/>
              </w:rPr>
              <w:t>”</w:t>
            </w:r>
            <w:r w:rsidRPr="00502B2C">
              <w:rPr>
                <w:color w:val="000000" w:themeColor="text1"/>
              </w:rPr>
              <w:t>)</w:t>
            </w:r>
          </w:p>
        </w:tc>
        <w:tc>
          <w:tcPr>
            <w:tcW w:w="1405" w:type="dxa"/>
          </w:tcPr>
          <w:p w14:paraId="7C065F03" w14:textId="77777777" w:rsidR="005F7903" w:rsidRPr="00502B2C" w:rsidRDefault="005F7903" w:rsidP="000F708F">
            <w:pPr>
              <w:spacing w:line="276" w:lineRule="auto"/>
              <w:contextualSpacing/>
              <w:rPr>
                <w:color w:val="000000" w:themeColor="text1"/>
              </w:rPr>
            </w:pPr>
            <w:r w:rsidRPr="00502B2C">
              <w:rPr>
                <w:color w:val="000000" w:themeColor="text1"/>
              </w:rPr>
              <w:t>143</w:t>
            </w:r>
          </w:p>
        </w:tc>
      </w:tr>
      <w:tr w:rsidR="005F7903" w:rsidRPr="00502B2C" w14:paraId="742F8225" w14:textId="77777777" w:rsidTr="000F708F">
        <w:trPr>
          <w:trHeight w:val="785"/>
        </w:trPr>
        <w:tc>
          <w:tcPr>
            <w:tcW w:w="4630" w:type="dxa"/>
          </w:tcPr>
          <w:p w14:paraId="658F1D37" w14:textId="77777777" w:rsidR="005F7903" w:rsidRPr="00502B2C" w:rsidRDefault="005F7903" w:rsidP="005F7903">
            <w:pPr>
              <w:pStyle w:val="ListParagraph"/>
              <w:numPr>
                <w:ilvl w:val="0"/>
                <w:numId w:val="1"/>
              </w:numPr>
              <w:spacing w:line="276" w:lineRule="auto"/>
              <w:rPr>
                <w:color w:val="000000" w:themeColor="text1"/>
              </w:rPr>
            </w:pPr>
            <w:r w:rsidRPr="00502B2C">
              <w:rPr>
                <w:color w:val="000000" w:themeColor="text1"/>
              </w:rPr>
              <w:t>((</w:t>
            </w:r>
            <w:r>
              <w:rPr>
                <w:color w:val="000000" w:themeColor="text1"/>
              </w:rPr>
              <w:t>“</w:t>
            </w:r>
            <w:r w:rsidRPr="00502B2C">
              <w:rPr>
                <w:color w:val="000000" w:themeColor="text1"/>
              </w:rPr>
              <w:t>street homeless*</w:t>
            </w:r>
            <w:r>
              <w:rPr>
                <w:color w:val="000000" w:themeColor="text1"/>
              </w:rPr>
              <w:t>”</w:t>
            </w:r>
            <w:r w:rsidRPr="00502B2C">
              <w:rPr>
                <w:color w:val="000000" w:themeColor="text1"/>
              </w:rPr>
              <w:t>) OR (</w:t>
            </w:r>
            <w:r>
              <w:rPr>
                <w:color w:val="000000" w:themeColor="text1"/>
              </w:rPr>
              <w:t>“</w:t>
            </w:r>
            <w:r w:rsidRPr="00502B2C">
              <w:rPr>
                <w:color w:val="000000" w:themeColor="text1"/>
              </w:rPr>
              <w:t>street dwell*</w:t>
            </w:r>
            <w:r>
              <w:rPr>
                <w:color w:val="000000" w:themeColor="text1"/>
              </w:rPr>
              <w:t>”</w:t>
            </w:r>
            <w:r w:rsidRPr="00502B2C">
              <w:rPr>
                <w:color w:val="000000" w:themeColor="text1"/>
              </w:rPr>
              <w:t>)) OR (</w:t>
            </w:r>
            <w:r>
              <w:rPr>
                <w:color w:val="000000" w:themeColor="text1"/>
              </w:rPr>
              <w:t>“</w:t>
            </w:r>
            <w:r w:rsidRPr="00502B2C">
              <w:rPr>
                <w:color w:val="000000" w:themeColor="text1"/>
              </w:rPr>
              <w:t>street population*</w:t>
            </w:r>
            <w:r>
              <w:rPr>
                <w:color w:val="000000" w:themeColor="text1"/>
              </w:rPr>
              <w:t>”</w:t>
            </w:r>
            <w:r w:rsidRPr="00502B2C">
              <w:rPr>
                <w:color w:val="000000" w:themeColor="text1"/>
              </w:rPr>
              <w:t>)</w:t>
            </w:r>
          </w:p>
          <w:p w14:paraId="3E60A34B" w14:textId="77777777" w:rsidR="005F7903" w:rsidRPr="00502B2C" w:rsidRDefault="005F7903" w:rsidP="000F708F">
            <w:pPr>
              <w:spacing w:line="276" w:lineRule="auto"/>
              <w:contextualSpacing/>
              <w:rPr>
                <w:color w:val="000000" w:themeColor="text1"/>
              </w:rPr>
            </w:pPr>
          </w:p>
        </w:tc>
        <w:tc>
          <w:tcPr>
            <w:tcW w:w="1405" w:type="dxa"/>
          </w:tcPr>
          <w:p w14:paraId="1C6545B2" w14:textId="77777777" w:rsidR="005F7903" w:rsidRPr="00502B2C" w:rsidRDefault="005F7903" w:rsidP="000F708F">
            <w:pPr>
              <w:spacing w:line="276" w:lineRule="auto"/>
              <w:contextualSpacing/>
              <w:rPr>
                <w:color w:val="000000" w:themeColor="text1"/>
              </w:rPr>
            </w:pPr>
            <w:r w:rsidRPr="00502B2C">
              <w:rPr>
                <w:color w:val="000000" w:themeColor="text1"/>
              </w:rPr>
              <w:t>71</w:t>
            </w:r>
          </w:p>
        </w:tc>
      </w:tr>
      <w:tr w:rsidR="005F7903" w:rsidRPr="00502B2C" w14:paraId="76FA8BBD" w14:textId="77777777" w:rsidTr="000F708F">
        <w:trPr>
          <w:trHeight w:val="531"/>
        </w:trPr>
        <w:tc>
          <w:tcPr>
            <w:tcW w:w="4630" w:type="dxa"/>
          </w:tcPr>
          <w:p w14:paraId="5DA0C664" w14:textId="77777777" w:rsidR="005F7903" w:rsidRPr="00502B2C" w:rsidRDefault="005F7903" w:rsidP="005F7903">
            <w:pPr>
              <w:pStyle w:val="ListParagraph"/>
              <w:numPr>
                <w:ilvl w:val="0"/>
                <w:numId w:val="1"/>
              </w:numPr>
              <w:spacing w:line="276" w:lineRule="auto"/>
              <w:rPr>
                <w:color w:val="000000" w:themeColor="text1"/>
              </w:rPr>
            </w:pPr>
            <w:r w:rsidRPr="00502B2C">
              <w:rPr>
                <w:color w:val="000000" w:themeColor="text1"/>
              </w:rPr>
              <w:t>(</w:t>
            </w:r>
            <w:proofErr w:type="spellStart"/>
            <w:r w:rsidRPr="00502B2C">
              <w:rPr>
                <w:color w:val="000000" w:themeColor="text1"/>
              </w:rPr>
              <w:t>nonshelter</w:t>
            </w:r>
            <w:proofErr w:type="spellEnd"/>
            <w:r w:rsidRPr="00502B2C">
              <w:rPr>
                <w:color w:val="000000" w:themeColor="text1"/>
              </w:rPr>
              <w:t>*) OR (unsheltered)</w:t>
            </w:r>
          </w:p>
          <w:p w14:paraId="7BE7DB64" w14:textId="77777777" w:rsidR="005F7903" w:rsidRPr="00502B2C" w:rsidRDefault="005F7903" w:rsidP="000F708F">
            <w:pPr>
              <w:spacing w:line="276" w:lineRule="auto"/>
              <w:contextualSpacing/>
              <w:rPr>
                <w:color w:val="000000" w:themeColor="text1"/>
              </w:rPr>
            </w:pPr>
          </w:p>
        </w:tc>
        <w:tc>
          <w:tcPr>
            <w:tcW w:w="1405" w:type="dxa"/>
          </w:tcPr>
          <w:p w14:paraId="08D88F35" w14:textId="77777777" w:rsidR="005F7903" w:rsidRPr="00502B2C" w:rsidRDefault="005F7903" w:rsidP="000F708F">
            <w:pPr>
              <w:spacing w:line="276" w:lineRule="auto"/>
              <w:contextualSpacing/>
              <w:rPr>
                <w:color w:val="000000" w:themeColor="text1"/>
              </w:rPr>
            </w:pPr>
            <w:r w:rsidRPr="00502B2C">
              <w:rPr>
                <w:color w:val="000000" w:themeColor="text1"/>
              </w:rPr>
              <w:t>130</w:t>
            </w:r>
          </w:p>
        </w:tc>
      </w:tr>
      <w:tr w:rsidR="005F7903" w:rsidRPr="00502B2C" w14:paraId="3310E98D" w14:textId="77777777" w:rsidTr="000F708F">
        <w:trPr>
          <w:trHeight w:val="265"/>
        </w:trPr>
        <w:tc>
          <w:tcPr>
            <w:tcW w:w="4630" w:type="dxa"/>
          </w:tcPr>
          <w:p w14:paraId="04CFC74D" w14:textId="77777777" w:rsidR="005F7903" w:rsidRPr="00502B2C" w:rsidRDefault="005F7903" w:rsidP="000F708F">
            <w:pPr>
              <w:spacing w:line="276" w:lineRule="auto"/>
              <w:contextualSpacing/>
              <w:jc w:val="right"/>
              <w:rPr>
                <w:color w:val="000000" w:themeColor="text1"/>
              </w:rPr>
            </w:pPr>
            <w:r w:rsidRPr="00502B2C">
              <w:rPr>
                <w:color w:val="000000" w:themeColor="text1"/>
              </w:rPr>
              <w:t>Total</w:t>
            </w:r>
          </w:p>
        </w:tc>
        <w:tc>
          <w:tcPr>
            <w:tcW w:w="1405" w:type="dxa"/>
          </w:tcPr>
          <w:p w14:paraId="321D8F58" w14:textId="77777777" w:rsidR="005F7903" w:rsidRPr="00502B2C" w:rsidRDefault="005F7903" w:rsidP="000F708F">
            <w:pPr>
              <w:spacing w:line="276" w:lineRule="auto"/>
              <w:contextualSpacing/>
              <w:rPr>
                <w:color w:val="000000" w:themeColor="text1"/>
              </w:rPr>
            </w:pPr>
            <w:r w:rsidRPr="00502B2C">
              <w:rPr>
                <w:color w:val="000000" w:themeColor="text1"/>
              </w:rPr>
              <w:t>13,415</w:t>
            </w:r>
          </w:p>
        </w:tc>
      </w:tr>
      <w:tr w:rsidR="005F7903" w:rsidRPr="00502B2C" w14:paraId="5E045F88" w14:textId="77777777" w:rsidTr="000F708F">
        <w:trPr>
          <w:trHeight w:val="265"/>
        </w:trPr>
        <w:tc>
          <w:tcPr>
            <w:tcW w:w="4630" w:type="dxa"/>
          </w:tcPr>
          <w:p w14:paraId="2ADCA41C" w14:textId="77777777" w:rsidR="005F7903" w:rsidRPr="00502B2C" w:rsidRDefault="005F7903" w:rsidP="000F708F">
            <w:pPr>
              <w:spacing w:line="276" w:lineRule="auto"/>
              <w:contextualSpacing/>
              <w:jc w:val="right"/>
              <w:rPr>
                <w:color w:val="000000" w:themeColor="text1"/>
              </w:rPr>
            </w:pPr>
            <w:r w:rsidRPr="00502B2C">
              <w:rPr>
                <w:color w:val="000000" w:themeColor="text1"/>
              </w:rPr>
              <w:t>De-duplicated Total</w:t>
            </w:r>
          </w:p>
        </w:tc>
        <w:tc>
          <w:tcPr>
            <w:tcW w:w="1405" w:type="dxa"/>
          </w:tcPr>
          <w:p w14:paraId="6D909080" w14:textId="77777777" w:rsidR="005F7903" w:rsidRPr="00502B2C" w:rsidRDefault="005F7903" w:rsidP="000F708F">
            <w:pPr>
              <w:spacing w:line="276" w:lineRule="auto"/>
              <w:contextualSpacing/>
              <w:rPr>
                <w:color w:val="000000" w:themeColor="text1"/>
              </w:rPr>
            </w:pPr>
            <w:r w:rsidRPr="00502B2C">
              <w:rPr>
                <w:color w:val="000000" w:themeColor="text1"/>
              </w:rPr>
              <w:t>13,407</w:t>
            </w:r>
          </w:p>
        </w:tc>
      </w:tr>
    </w:tbl>
    <w:p w14:paraId="68D1C6EF" w14:textId="77777777" w:rsidR="005F7903" w:rsidRPr="00502B2C" w:rsidRDefault="005F7903" w:rsidP="005F7903">
      <w:pPr>
        <w:spacing w:line="276" w:lineRule="auto"/>
        <w:contextualSpacing/>
      </w:pPr>
    </w:p>
    <w:p w14:paraId="52C9B98E" w14:textId="0158421E" w:rsidR="005F7903" w:rsidRPr="00F32270" w:rsidRDefault="00EC5E57" w:rsidP="005F7903">
      <w:pPr>
        <w:pStyle w:val="Caption"/>
      </w:pPr>
      <w:bookmarkStart w:id="3" w:name="_Toc81556564"/>
      <w:bookmarkStart w:id="4" w:name="_Toc81558606"/>
      <w:bookmarkStart w:id="5" w:name="_Toc81558697"/>
      <w:r>
        <w:t xml:space="preserve">Appendix </w:t>
      </w:r>
      <w:r w:rsidR="005F7903" w:rsidRPr="00396A72">
        <w:t>Table 2</w:t>
      </w:r>
      <w:r>
        <w:t>:</w:t>
      </w:r>
      <w:r w:rsidR="005F7903" w:rsidRPr="00396A72">
        <w:t xml:space="preserve"> Criteria used for EndNote smart groups</w:t>
      </w:r>
      <w:bookmarkEnd w:id="3"/>
      <w:bookmarkEnd w:id="4"/>
      <w:bookmarkEnd w:id="5"/>
    </w:p>
    <w:tbl>
      <w:tblPr>
        <w:tblStyle w:val="TableGrid"/>
        <w:tblW w:w="0" w:type="auto"/>
        <w:tblLook w:val="04A0" w:firstRow="1" w:lastRow="0" w:firstColumn="1" w:lastColumn="0" w:noHBand="0" w:noVBand="1"/>
      </w:tblPr>
      <w:tblGrid>
        <w:gridCol w:w="2605"/>
        <w:gridCol w:w="5310"/>
        <w:gridCol w:w="1435"/>
      </w:tblGrid>
      <w:tr w:rsidR="005F7903" w:rsidRPr="00502B2C" w14:paraId="0B67AA8E" w14:textId="77777777" w:rsidTr="000F708F">
        <w:tc>
          <w:tcPr>
            <w:tcW w:w="2605" w:type="dxa"/>
          </w:tcPr>
          <w:p w14:paraId="1FE06AA8" w14:textId="77777777" w:rsidR="005F7903" w:rsidRPr="00502B2C" w:rsidRDefault="005F7903" w:rsidP="000F708F">
            <w:pPr>
              <w:spacing w:line="276" w:lineRule="auto"/>
              <w:contextualSpacing/>
            </w:pPr>
            <w:r w:rsidRPr="00502B2C">
              <w:t>Endnote smart group</w:t>
            </w:r>
          </w:p>
        </w:tc>
        <w:tc>
          <w:tcPr>
            <w:tcW w:w="5310" w:type="dxa"/>
          </w:tcPr>
          <w:p w14:paraId="7F688259" w14:textId="77777777" w:rsidR="005F7903" w:rsidRPr="00502B2C" w:rsidRDefault="005F7903" w:rsidP="000F708F">
            <w:pPr>
              <w:spacing w:line="276" w:lineRule="auto"/>
              <w:contextualSpacing/>
            </w:pPr>
            <w:r w:rsidRPr="00502B2C">
              <w:t>Criteria</w:t>
            </w:r>
          </w:p>
        </w:tc>
        <w:tc>
          <w:tcPr>
            <w:tcW w:w="1435" w:type="dxa"/>
          </w:tcPr>
          <w:p w14:paraId="675D8FEF" w14:textId="77777777" w:rsidR="005F7903" w:rsidRPr="00502B2C" w:rsidRDefault="005F7903" w:rsidP="000F708F">
            <w:pPr>
              <w:spacing w:line="276" w:lineRule="auto"/>
              <w:contextualSpacing/>
            </w:pPr>
            <w:r w:rsidRPr="00502B2C">
              <w:t>Publications</w:t>
            </w:r>
          </w:p>
        </w:tc>
      </w:tr>
      <w:tr w:rsidR="005F7903" w:rsidRPr="00502B2C" w14:paraId="0EAC1FF5" w14:textId="77777777" w:rsidTr="000F708F">
        <w:tc>
          <w:tcPr>
            <w:tcW w:w="2605" w:type="dxa"/>
          </w:tcPr>
          <w:p w14:paraId="2306BE30" w14:textId="77777777" w:rsidR="005F7903" w:rsidRPr="00502B2C" w:rsidRDefault="005F7903" w:rsidP="005F7903">
            <w:pPr>
              <w:pStyle w:val="ListParagraph"/>
              <w:numPr>
                <w:ilvl w:val="0"/>
                <w:numId w:val="2"/>
              </w:numPr>
              <w:spacing w:line="276" w:lineRule="auto"/>
            </w:pPr>
            <w:r w:rsidRPr="00502B2C">
              <w:t>Homelessness</w:t>
            </w:r>
          </w:p>
        </w:tc>
        <w:tc>
          <w:tcPr>
            <w:tcW w:w="5310" w:type="dxa"/>
          </w:tcPr>
          <w:p w14:paraId="54BAFE8B" w14:textId="77777777" w:rsidR="005F7903" w:rsidRPr="00502B2C" w:rsidRDefault="005F7903" w:rsidP="000F708F">
            <w:pPr>
              <w:spacing w:line="276" w:lineRule="auto"/>
              <w:contextualSpacing/>
            </w:pPr>
            <w:r w:rsidRPr="00502B2C">
              <w:t>Any field contains roofless* OR houseless* OR homeless OR unhoused</w:t>
            </w:r>
          </w:p>
        </w:tc>
        <w:tc>
          <w:tcPr>
            <w:tcW w:w="1435" w:type="dxa"/>
          </w:tcPr>
          <w:p w14:paraId="24C402CC" w14:textId="77777777" w:rsidR="005F7903" w:rsidRPr="00502B2C" w:rsidRDefault="005F7903" w:rsidP="000F708F">
            <w:pPr>
              <w:spacing w:line="276" w:lineRule="auto"/>
              <w:contextualSpacing/>
            </w:pPr>
            <w:r w:rsidRPr="00502B2C">
              <w:t>12,984</w:t>
            </w:r>
          </w:p>
        </w:tc>
      </w:tr>
      <w:tr w:rsidR="005F7903" w:rsidRPr="00502B2C" w14:paraId="4BC3A16F" w14:textId="77777777" w:rsidTr="000F708F">
        <w:tc>
          <w:tcPr>
            <w:tcW w:w="2605" w:type="dxa"/>
          </w:tcPr>
          <w:p w14:paraId="7C52B74B" w14:textId="77777777" w:rsidR="005F7903" w:rsidRPr="00502B2C" w:rsidRDefault="005F7903" w:rsidP="005F7903">
            <w:pPr>
              <w:pStyle w:val="ListParagraph"/>
              <w:numPr>
                <w:ilvl w:val="0"/>
                <w:numId w:val="2"/>
              </w:numPr>
              <w:spacing w:line="276" w:lineRule="auto"/>
            </w:pPr>
            <w:r w:rsidRPr="00502B2C">
              <w:t>Encampment</w:t>
            </w:r>
          </w:p>
        </w:tc>
        <w:tc>
          <w:tcPr>
            <w:tcW w:w="5310" w:type="dxa"/>
          </w:tcPr>
          <w:p w14:paraId="0C4EA86B" w14:textId="77777777" w:rsidR="005F7903" w:rsidRPr="00502B2C" w:rsidRDefault="005F7903" w:rsidP="000F708F">
            <w:pPr>
              <w:spacing w:line="276" w:lineRule="auto"/>
              <w:contextualSpacing/>
            </w:pPr>
            <w:r w:rsidRPr="00502B2C">
              <w:t>Any field contains encampment*</w:t>
            </w:r>
          </w:p>
        </w:tc>
        <w:tc>
          <w:tcPr>
            <w:tcW w:w="1435" w:type="dxa"/>
          </w:tcPr>
          <w:p w14:paraId="409FC133" w14:textId="77777777" w:rsidR="005F7903" w:rsidRPr="00502B2C" w:rsidRDefault="005F7903" w:rsidP="000F708F">
            <w:pPr>
              <w:spacing w:line="276" w:lineRule="auto"/>
              <w:contextualSpacing/>
            </w:pPr>
            <w:r w:rsidRPr="00502B2C">
              <w:t>76</w:t>
            </w:r>
          </w:p>
        </w:tc>
      </w:tr>
      <w:tr w:rsidR="005F7903" w:rsidRPr="00502B2C" w14:paraId="322D1D54" w14:textId="77777777" w:rsidTr="000F708F">
        <w:tc>
          <w:tcPr>
            <w:tcW w:w="2605" w:type="dxa"/>
          </w:tcPr>
          <w:p w14:paraId="2B150C59" w14:textId="77777777" w:rsidR="005F7903" w:rsidRPr="00502B2C" w:rsidRDefault="005F7903" w:rsidP="005F7903">
            <w:pPr>
              <w:pStyle w:val="ListParagraph"/>
              <w:numPr>
                <w:ilvl w:val="0"/>
                <w:numId w:val="2"/>
              </w:numPr>
              <w:spacing w:line="276" w:lineRule="auto"/>
            </w:pPr>
            <w:r w:rsidRPr="00502B2C">
              <w:t>Sleep rough</w:t>
            </w:r>
          </w:p>
        </w:tc>
        <w:tc>
          <w:tcPr>
            <w:tcW w:w="5310" w:type="dxa"/>
          </w:tcPr>
          <w:p w14:paraId="618770D2" w14:textId="77777777" w:rsidR="005F7903" w:rsidRPr="00502B2C" w:rsidRDefault="005F7903" w:rsidP="000F708F">
            <w:pPr>
              <w:spacing w:line="276" w:lineRule="auto"/>
              <w:contextualSpacing/>
            </w:pPr>
            <w:r w:rsidRPr="00502B2C">
              <w:t>Any field word begins with sleep* AND rough*</w:t>
            </w:r>
          </w:p>
        </w:tc>
        <w:tc>
          <w:tcPr>
            <w:tcW w:w="1435" w:type="dxa"/>
          </w:tcPr>
          <w:p w14:paraId="240014DD" w14:textId="77777777" w:rsidR="005F7903" w:rsidRPr="00502B2C" w:rsidRDefault="005F7903" w:rsidP="000F708F">
            <w:pPr>
              <w:spacing w:line="276" w:lineRule="auto"/>
              <w:contextualSpacing/>
            </w:pPr>
            <w:r w:rsidRPr="00502B2C">
              <w:t>140</w:t>
            </w:r>
          </w:p>
        </w:tc>
      </w:tr>
      <w:tr w:rsidR="005F7903" w:rsidRPr="00502B2C" w14:paraId="3A39802B" w14:textId="77777777" w:rsidTr="000F708F">
        <w:tc>
          <w:tcPr>
            <w:tcW w:w="2605" w:type="dxa"/>
          </w:tcPr>
          <w:p w14:paraId="07CAFE74" w14:textId="77777777" w:rsidR="005F7903" w:rsidRPr="00502B2C" w:rsidRDefault="005F7903" w:rsidP="005F7903">
            <w:pPr>
              <w:pStyle w:val="ListParagraph"/>
              <w:numPr>
                <w:ilvl w:val="0"/>
                <w:numId w:val="2"/>
              </w:numPr>
              <w:spacing w:line="276" w:lineRule="auto"/>
            </w:pPr>
            <w:r w:rsidRPr="00502B2C">
              <w:t>Street homeless</w:t>
            </w:r>
          </w:p>
        </w:tc>
        <w:tc>
          <w:tcPr>
            <w:tcW w:w="5310" w:type="dxa"/>
          </w:tcPr>
          <w:p w14:paraId="119060F0" w14:textId="77777777" w:rsidR="005F7903" w:rsidRPr="00502B2C" w:rsidRDefault="005F7903" w:rsidP="000F708F">
            <w:pPr>
              <w:spacing w:line="276" w:lineRule="auto"/>
              <w:contextualSpacing/>
            </w:pPr>
            <w:r w:rsidRPr="00502B2C">
              <w:t>Any field contains street dwell* OR street-dwell OR street*dwell* OR street population* OR street-population* OR street*population* OR street, population* OR street homeless* OR street-homeless*</w:t>
            </w:r>
          </w:p>
        </w:tc>
        <w:tc>
          <w:tcPr>
            <w:tcW w:w="1435" w:type="dxa"/>
          </w:tcPr>
          <w:p w14:paraId="6AE3A4E3" w14:textId="77777777" w:rsidR="005F7903" w:rsidRPr="00502B2C" w:rsidRDefault="005F7903" w:rsidP="000F708F">
            <w:pPr>
              <w:spacing w:line="276" w:lineRule="auto"/>
              <w:contextualSpacing/>
            </w:pPr>
            <w:r w:rsidRPr="00502B2C">
              <w:t>68</w:t>
            </w:r>
          </w:p>
        </w:tc>
      </w:tr>
      <w:tr w:rsidR="005F7903" w:rsidRPr="00502B2C" w14:paraId="5133A5B7" w14:textId="77777777" w:rsidTr="000F708F">
        <w:tc>
          <w:tcPr>
            <w:tcW w:w="2605" w:type="dxa"/>
          </w:tcPr>
          <w:p w14:paraId="4AF6B415" w14:textId="77777777" w:rsidR="005F7903" w:rsidRPr="00502B2C" w:rsidRDefault="005F7903" w:rsidP="005F7903">
            <w:pPr>
              <w:pStyle w:val="ListParagraph"/>
              <w:numPr>
                <w:ilvl w:val="0"/>
                <w:numId w:val="2"/>
              </w:numPr>
              <w:spacing w:line="276" w:lineRule="auto"/>
            </w:pPr>
            <w:r w:rsidRPr="00502B2C">
              <w:t>Unsheltered</w:t>
            </w:r>
          </w:p>
        </w:tc>
        <w:tc>
          <w:tcPr>
            <w:tcW w:w="5310" w:type="dxa"/>
          </w:tcPr>
          <w:p w14:paraId="756767E3" w14:textId="77777777" w:rsidR="005F7903" w:rsidRPr="00502B2C" w:rsidRDefault="005F7903" w:rsidP="000F708F">
            <w:pPr>
              <w:spacing w:line="276" w:lineRule="auto"/>
              <w:contextualSpacing/>
            </w:pPr>
            <w:r w:rsidRPr="00502B2C">
              <w:t xml:space="preserve">Any field contains unsheltered OR </w:t>
            </w:r>
            <w:proofErr w:type="spellStart"/>
            <w:r w:rsidRPr="00502B2C">
              <w:t>nonshelter</w:t>
            </w:r>
            <w:proofErr w:type="spellEnd"/>
            <w:r w:rsidRPr="00502B2C">
              <w:t>* OR non-shelter* OR non-shelter-using</w:t>
            </w:r>
          </w:p>
        </w:tc>
        <w:tc>
          <w:tcPr>
            <w:tcW w:w="1435" w:type="dxa"/>
          </w:tcPr>
          <w:p w14:paraId="1B095CA3" w14:textId="77777777" w:rsidR="005F7903" w:rsidRPr="00502B2C" w:rsidRDefault="005F7903" w:rsidP="000F708F">
            <w:pPr>
              <w:spacing w:line="276" w:lineRule="auto"/>
              <w:contextualSpacing/>
            </w:pPr>
            <w:r w:rsidRPr="00502B2C">
              <w:t>130</w:t>
            </w:r>
          </w:p>
        </w:tc>
      </w:tr>
      <w:tr w:rsidR="005F7903" w:rsidRPr="00502B2C" w14:paraId="557E5F98" w14:textId="77777777" w:rsidTr="000F708F">
        <w:tc>
          <w:tcPr>
            <w:tcW w:w="2605" w:type="dxa"/>
          </w:tcPr>
          <w:p w14:paraId="456948C7" w14:textId="77777777" w:rsidR="005F7903" w:rsidRPr="00502B2C" w:rsidRDefault="005F7903" w:rsidP="000F708F">
            <w:pPr>
              <w:spacing w:line="276" w:lineRule="auto"/>
              <w:jc w:val="right"/>
            </w:pPr>
            <w:r w:rsidRPr="00502B2C">
              <w:t>Total</w:t>
            </w:r>
          </w:p>
        </w:tc>
        <w:tc>
          <w:tcPr>
            <w:tcW w:w="5310" w:type="dxa"/>
          </w:tcPr>
          <w:p w14:paraId="7319D853" w14:textId="77777777" w:rsidR="005F7903" w:rsidRPr="00502B2C" w:rsidRDefault="005F7903" w:rsidP="000F708F">
            <w:pPr>
              <w:spacing w:line="276" w:lineRule="auto"/>
              <w:contextualSpacing/>
            </w:pPr>
            <w:r w:rsidRPr="00502B2C">
              <w:t>(Homelessness) AND (Encampment) OR (Sleep rough) OR (Street homeless) OR (Unsheltered)</w:t>
            </w:r>
          </w:p>
        </w:tc>
        <w:tc>
          <w:tcPr>
            <w:tcW w:w="1435" w:type="dxa"/>
          </w:tcPr>
          <w:p w14:paraId="418CE6C8" w14:textId="77777777" w:rsidR="005F7903" w:rsidRPr="00502B2C" w:rsidRDefault="005F7903" w:rsidP="000F708F">
            <w:pPr>
              <w:spacing w:line="276" w:lineRule="auto"/>
              <w:contextualSpacing/>
            </w:pPr>
            <w:r w:rsidRPr="00502B2C">
              <w:t>174</w:t>
            </w:r>
          </w:p>
        </w:tc>
      </w:tr>
    </w:tbl>
    <w:p w14:paraId="6C263B5C" w14:textId="77777777" w:rsidR="005F7903" w:rsidRPr="00502B2C" w:rsidRDefault="005F7903" w:rsidP="005F7903"/>
    <w:p w14:paraId="11C01CE7" w14:textId="77777777" w:rsidR="005F7903" w:rsidRPr="00502B2C" w:rsidRDefault="005F7903" w:rsidP="005F7903"/>
    <w:p w14:paraId="122193BA" w14:textId="77777777" w:rsidR="005F7903" w:rsidRPr="00502B2C" w:rsidRDefault="005F7903" w:rsidP="005F7903">
      <w:pPr>
        <w:rPr>
          <w:b/>
          <w:bCs/>
        </w:rPr>
      </w:pPr>
      <w:r w:rsidRPr="00502B2C">
        <w:rPr>
          <w:b/>
          <w:bCs/>
        </w:rPr>
        <w:br w:type="page"/>
      </w:r>
    </w:p>
    <w:p w14:paraId="2D2CF6D3" w14:textId="20D6A54E" w:rsidR="005F7903" w:rsidRPr="00F32270" w:rsidRDefault="005F7903" w:rsidP="005F7903">
      <w:pPr>
        <w:pStyle w:val="Caption"/>
      </w:pPr>
      <w:bookmarkStart w:id="6" w:name="_Toc81556565"/>
      <w:bookmarkStart w:id="7" w:name="_Toc81558607"/>
      <w:bookmarkStart w:id="8" w:name="_Toc81558698"/>
      <w:r w:rsidRPr="00207A23">
        <w:lastRenderedPageBreak/>
        <w:t>Appendix Table 3</w:t>
      </w:r>
      <w:r w:rsidR="00EC5E57">
        <w:t>:</w:t>
      </w:r>
      <w:r w:rsidRPr="00207A23">
        <w:t xml:space="preserve"> Number of publications excluded by reason</w:t>
      </w:r>
      <w:bookmarkEnd w:id="6"/>
      <w:bookmarkEnd w:id="7"/>
      <w:bookmarkEnd w:id="8"/>
    </w:p>
    <w:tbl>
      <w:tblPr>
        <w:tblStyle w:val="TableGrid"/>
        <w:tblW w:w="0" w:type="auto"/>
        <w:tblLook w:val="04A0" w:firstRow="1" w:lastRow="0" w:firstColumn="1" w:lastColumn="0" w:noHBand="0" w:noVBand="1"/>
      </w:tblPr>
      <w:tblGrid>
        <w:gridCol w:w="1975"/>
        <w:gridCol w:w="7375"/>
      </w:tblGrid>
      <w:tr w:rsidR="005F7903" w:rsidRPr="00502B2C" w14:paraId="757A051D" w14:textId="77777777" w:rsidTr="000F708F">
        <w:tc>
          <w:tcPr>
            <w:tcW w:w="1975" w:type="dxa"/>
          </w:tcPr>
          <w:p w14:paraId="3105D598" w14:textId="77777777" w:rsidR="005F7903" w:rsidRPr="00502B2C" w:rsidRDefault="005F7903" w:rsidP="000F708F">
            <w:r w:rsidRPr="00502B2C">
              <w:t>Not in English (6)</w:t>
            </w:r>
          </w:p>
        </w:tc>
        <w:tc>
          <w:tcPr>
            <w:tcW w:w="7375" w:type="dxa"/>
          </w:tcPr>
          <w:p w14:paraId="47DFF2FF" w14:textId="77777777" w:rsidR="005F7903" w:rsidRPr="00502B2C" w:rsidRDefault="005F7903" w:rsidP="000F708F">
            <w:pPr>
              <w:spacing w:line="276" w:lineRule="auto"/>
            </w:pPr>
            <w:r w:rsidRPr="00502B2C">
              <w:fldChar w:fldCharType="begin">
                <w:fldData xml:space="preserve">PEVuZE5vdGU+PENpdGU+PEF1dGhvcj5kZSBPbGl2ZWlyYTwvQXV0aG9yPjxZZWFyPjIwMDc8L1ll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</w:fldData>
              </w:fldChar>
            </w:r>
            <w:r w:rsidRPr="00502B2C">
              <w:instrText xml:space="preserve"> ADDIN EN.CITE </w:instrText>
            </w:r>
            <w:r w:rsidRPr="00502B2C">
              <w:fldChar w:fldCharType="begin">
                <w:fldData xml:space="preserve">PEVuZE5vdGU+PENpdGU+PEF1dGhvcj5kZSBPbGl2ZWlyYTwvQXV0aG9yPjxZZWFyPjIwMDc8L1ll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</w:fldData>
              </w:fldChar>
            </w:r>
            <w:r w:rsidRPr="00502B2C">
              <w:instrText xml:space="preserve"> ADDIN EN.CITE.DATA </w:instrText>
            </w:r>
            <w:r w:rsidRPr="00502B2C">
              <w:fldChar w:fldCharType="end"/>
            </w:r>
            <w:r w:rsidRPr="00502B2C">
              <w:fldChar w:fldCharType="separate"/>
            </w:r>
            <w:r w:rsidRPr="00502B2C">
              <w:rPr>
                <w:noProof/>
              </w:rPr>
              <w:t>(de Oliveira, 2007; Drogoul, 1996; Gomes et al., 2002; Pinzón-Rondón, Briceño-Ayala, Botero, Cabrera, &amp; Rodríguez, 2006; Rosa Ada, Cavicchioli, &amp; Brêtas, 2005; van Laere &amp; Buster, 2001)</w:t>
            </w:r>
            <w:r w:rsidRPr="00502B2C">
              <w:fldChar w:fldCharType="end"/>
            </w:r>
          </w:p>
        </w:tc>
      </w:tr>
      <w:tr w:rsidR="005F7903" w:rsidRPr="00502B2C" w14:paraId="6C20ECC6" w14:textId="77777777" w:rsidTr="000F708F">
        <w:tc>
          <w:tcPr>
            <w:tcW w:w="1975" w:type="dxa"/>
          </w:tcPr>
          <w:p w14:paraId="652319A0" w14:textId="77777777" w:rsidR="005F7903" w:rsidRPr="00502B2C" w:rsidRDefault="005F7903" w:rsidP="000F708F">
            <w:pPr>
              <w:spacing w:line="276" w:lineRule="auto"/>
            </w:pPr>
            <w:r w:rsidRPr="00502B2C">
              <w:t xml:space="preserve">Published prior to 1990 (8) </w:t>
            </w:r>
          </w:p>
        </w:tc>
        <w:tc>
          <w:tcPr>
            <w:tcW w:w="7375" w:type="dxa"/>
          </w:tcPr>
          <w:p w14:paraId="0E9B0524" w14:textId="77777777" w:rsidR="005F7903" w:rsidRPr="00502B2C" w:rsidRDefault="005F7903" w:rsidP="000F708F">
            <w:pPr>
              <w:spacing w:line="276" w:lineRule="auto"/>
            </w:pPr>
            <w:r w:rsidRPr="00502B2C">
              <w:fldChar w:fldCharType="begin">
                <w:fldData xml:space="preserve">PEVuZE5vdGU+PENpdGU+PEF1dGhvcj5BdGtpbnNvbjwvQXV0aG9yPjxZZWFyPjE5ODg8L1llYXI+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</w:fldData>
              </w:fldChar>
            </w:r>
            <w:r>
              <w:instrText xml:space="preserve"> ADDIN EN.CITE </w:instrText>
            </w:r>
            <w:r>
              <w:fldChar w:fldCharType="begin">
                <w:fldData xml:space="preserve">PEVuZE5vdGU+PENpdGU+PEF1dGhvcj5BdGtpbnNvbjwvQXV0aG9yPjxZZWFyPjE5ODg8L1llYXI+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</w:fldData>
              </w:fldChar>
            </w:r>
            <w:r>
              <w:instrText xml:space="preserve"> ADDIN EN.CITE.DATA </w:instrText>
            </w:r>
            <w:r>
              <w:fldChar w:fldCharType="end"/>
            </w:r>
            <w:r w:rsidRPr="00502B2C">
              <w:fldChar w:fldCharType="separate"/>
            </w:r>
            <w:r>
              <w:rPr>
                <w:noProof/>
              </w:rPr>
              <w:t>(Atkinson, 1988; Brickner et al., 1986; Burt &amp; Cohen, 1989; Cohen, Teresi, &amp; Holmes, 1988a; Cohen, Teresi, &amp; Holmes, 1988b; Gelberg &amp; Linn, 1989; Hannappel, Calsyn, &amp; Morse, 1989; Ramsden, Nyiri, Bridgewater, &amp; el-Kabir, 1989)</w:t>
            </w:r>
            <w:r w:rsidRPr="00502B2C">
              <w:fldChar w:fldCharType="end"/>
            </w:r>
          </w:p>
        </w:tc>
      </w:tr>
      <w:tr w:rsidR="005F7903" w:rsidRPr="00502B2C" w14:paraId="7935B462" w14:textId="77777777" w:rsidTr="000F708F">
        <w:tc>
          <w:tcPr>
            <w:tcW w:w="1975" w:type="dxa"/>
          </w:tcPr>
          <w:p w14:paraId="462858B2" w14:textId="77777777" w:rsidR="005F7903" w:rsidRPr="00502B2C" w:rsidRDefault="005F7903" w:rsidP="000F708F">
            <w:pPr>
              <w:spacing w:line="276" w:lineRule="auto"/>
            </w:pPr>
            <w:r w:rsidRPr="00502B2C">
              <w:t>Not original research (22)</w:t>
            </w:r>
          </w:p>
          <w:p w14:paraId="14DF8CBE" w14:textId="77777777" w:rsidR="005F7903" w:rsidRPr="00502B2C" w:rsidRDefault="005F7903" w:rsidP="000F708F"/>
        </w:tc>
        <w:tc>
          <w:tcPr>
            <w:tcW w:w="7375" w:type="dxa"/>
          </w:tcPr>
          <w:p w14:paraId="5F2713F6" w14:textId="77777777" w:rsidR="005F7903" w:rsidRPr="00502B2C" w:rsidRDefault="005F7903" w:rsidP="000F708F">
            <w:pPr>
              <w:spacing w:line="276" w:lineRule="auto"/>
            </w:pPr>
            <w:r w:rsidRPr="00502B2C">
              <w:fldChar w:fldCharType="begin">
                <w:fldData xml:space="preserve">ZXl3b3JkPipNZW50YWwgRGlzb3JkZXJzL2VwaWRlbWlvbG9neTwva2V5d29yZD48a2V5d29yZD4q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</w:fldData>
              </w:fldChar>
            </w:r>
            <w:r w:rsidRPr="00502B2C">
              <w:instrText xml:space="preserve"> ADDIN EN.CITE </w:instrText>
            </w:r>
            <w:r w:rsidRPr="00502B2C">
              <w:fldChar w:fldCharType="begin">
                <w:fldData xml:space="preserve">PEVuZE5vdGU+PENpdGU+PEF1dGhvcj5CcnVzaDwvQXV0aG9yPjxZZWFyPjIwMTY8L1llYXI+PFJl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==
</w:fldData>
              </w:fldChar>
            </w:r>
            <w:r w:rsidRPr="00502B2C">
              <w:instrText xml:space="preserve"> ADDIN EN.CITE.DATA </w:instrText>
            </w:r>
            <w:r w:rsidRPr="00502B2C">
              <w:fldChar w:fldCharType="end"/>
            </w:r>
            <w:r w:rsidRPr="00502B2C">
              <w:fldChar w:fldCharType="begin">
                <w:fldData xml:space="preserve">ZXl3b3JkPipNZW50YWwgRGlzb3JkZXJzL2VwaWRlbWlvbG9neTwva2V5d29yZD48a2V5d29yZD4q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</w:fldData>
              </w:fldChar>
            </w:r>
            <w:r w:rsidRPr="00502B2C">
              <w:instrText xml:space="preserve"> ADDIN EN.CITE.DATA </w:instrText>
            </w:r>
            <w:r w:rsidRPr="00502B2C">
              <w:fldChar w:fldCharType="end"/>
            </w:r>
            <w:r w:rsidRPr="00502B2C">
              <w:fldChar w:fldCharType="separate"/>
            </w:r>
            <w:r w:rsidRPr="00502B2C">
              <w:rPr>
                <w:noProof/>
              </w:rPr>
              <w:t>(Brush, Gultekin, &amp; Grim, 2016; Christensen, 2009; Courtwright, 1998; Crane &amp; Warnes, 2001b; Depp, Vella, Orff, &amp; Twamley, 2015; Donaldson, 2010; Farrell, Reissing, Evans, &amp; Taylor, 2004; Fielding, 1998; Goode, Hoang, &amp; Crocombe, 2018; Hurrell, 1994; Incze &amp; Katz, 2018; Johnson, 1998; Kirkland-Kyhn, 2020; Latkin, 1998; Leshner, 1998; Lilja, Hamilton, &amp; Larsson, 1998; Liu, Chai, &amp; Watt, 2020; Neto et al., 2020; Peate, 2019; Raines &amp; O'Connor, 2019; Ramanuj, 2019; Thomas, 2019)</w:t>
            </w:r>
            <w:r w:rsidRPr="00502B2C">
              <w:fldChar w:fldCharType="end"/>
            </w:r>
          </w:p>
        </w:tc>
      </w:tr>
      <w:tr w:rsidR="005F7903" w:rsidRPr="00502B2C" w14:paraId="49C43665" w14:textId="77777777" w:rsidTr="000F708F">
        <w:tc>
          <w:tcPr>
            <w:tcW w:w="1975" w:type="dxa"/>
          </w:tcPr>
          <w:p w14:paraId="1C5602A6" w14:textId="77777777" w:rsidR="005F7903" w:rsidRPr="00502B2C" w:rsidRDefault="005F7903" w:rsidP="000F708F">
            <w:pPr>
              <w:spacing w:line="276" w:lineRule="auto"/>
            </w:pPr>
            <w:r w:rsidRPr="00502B2C">
              <w:t xml:space="preserve">Qualitative (29) </w:t>
            </w:r>
          </w:p>
        </w:tc>
        <w:tc>
          <w:tcPr>
            <w:tcW w:w="7375" w:type="dxa"/>
          </w:tcPr>
          <w:p w14:paraId="2AB05546" w14:textId="77777777" w:rsidR="005F7903" w:rsidRPr="00502B2C" w:rsidRDefault="005F7903" w:rsidP="000F708F">
            <w:pPr>
              <w:spacing w:line="276" w:lineRule="auto"/>
            </w:pPr>
            <w:r w:rsidRPr="00502B2C">
              <w:fldChar w:fldCharType="begin">
                <w:fldData xml:space="preserve">MDJkNCZhbXA7c2lkPWFkZjYwYWQzNzgxN2M0NDc5MS1hMDAyLWM1MjMxODM5OGZiM2d4cnFhJmFt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==
</w:fldData>
              </w:fldChar>
            </w:r>
            <w:r w:rsidRPr="00502B2C">
              <w:instrText xml:space="preserve"> ADDIN EN.CITE </w:instrText>
            </w:r>
            <w:r w:rsidRPr="00502B2C">
              <w:fldChar w:fldCharType="begin">
                <w:fldData xml:space="preserve">PEVuZE5vdGU+PENpdGU+PEF1dGhvcj5BdHRlbmJvcm91Z2g8L0F1dGhvcj48WWVhcj4xOTk4PC9Z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==
</w:fldData>
              </w:fldChar>
            </w:r>
            <w:r w:rsidRPr="00502B2C">
              <w:instrText xml:space="preserve"> ADDIN EN.CITE.DATA </w:instrText>
            </w:r>
            <w:r w:rsidRPr="00502B2C">
              <w:fldChar w:fldCharType="end"/>
            </w:r>
            <w:r w:rsidRPr="00502B2C">
              <w:fldChar w:fldCharType="begin">
                <w:fldData xml:space="preserve">MDJkNCZhbXA7c2lkPWFkZjYwYWQzNzgxN2M0NDc5MS1hMDAyLWM1MjMxODM5OGZiM2d4cnFhJmFt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==
</w:fldData>
              </w:fldChar>
            </w:r>
            <w:r w:rsidRPr="00502B2C">
              <w:instrText xml:space="preserve"> ADDIN EN.CITE.DATA </w:instrText>
            </w:r>
            <w:r w:rsidRPr="00502B2C">
              <w:fldChar w:fldCharType="end"/>
            </w:r>
            <w:r w:rsidRPr="00502B2C">
              <w:fldChar w:fldCharType="separate"/>
            </w:r>
            <w:r w:rsidRPr="00502B2C">
              <w:rPr>
                <w:noProof/>
              </w:rPr>
              <w:t>(Attenborough, 1998; Cunningham &amp; Slade, 2019; Dickson-Gomez, Convey, Hilario, Corbett, &amp; Weeks, 2007; Ellsworth, 2019; Fordham, 2015; Ghose, Boucicaut, King, Doyle, &amp; Shubert, 2013; Haile, Umer, Ayano, Fejo, &amp; Fanta, 2020; Håkanson &amp; Öhlén, 2016; Hino et al., 2018; Hodgetts, Radley, Chamberlain, &amp; Hodgetts, 2007; Howe, Buck, &amp; Withers, 2009; Jagpal, Barnes, Lowrie, Banerjee, &amp; Paudyal, 2019; Johnsen, Cloke, &amp; May, 2005; Jordan, 2013; Kirkman, Keys, Bodzak, &amp; Turner, 2010; Kryda &amp; Compton, 2009; Lloyd, Page, McKeganey, &amp; Russell, 2019; Myburgh, Moolla, &amp; Poggenpoel, 2015; O'Carroll, Irving, O'Neill, &amp; Flanagan, 2017; Parsell, Clarke, &amp; Vorsina, 2020; Petrovich &amp; Cronley, 2015; Salem &amp; Ma-Pham, 2015; Shah, Koch, &amp; Singh, 2019; Sumerlin, 1996b; Swart-Kruger &amp; Richter, 1997; Swigart &amp; Kolb, 2004; Ungpakorn &amp; Rae, 2020; Wright, Oldham, &amp; Jones, 2005; Wusinich, Bond, Nathanson, &amp; Padgett, 2019)</w:t>
            </w:r>
            <w:r w:rsidRPr="00502B2C">
              <w:fldChar w:fldCharType="end"/>
            </w:r>
          </w:p>
        </w:tc>
      </w:tr>
      <w:tr w:rsidR="005F7903" w:rsidRPr="00502B2C" w14:paraId="5D6367E1" w14:textId="77777777" w:rsidTr="000F708F">
        <w:tc>
          <w:tcPr>
            <w:tcW w:w="1975" w:type="dxa"/>
          </w:tcPr>
          <w:p w14:paraId="0767A3FA" w14:textId="77777777" w:rsidR="005F7903" w:rsidRPr="00502B2C" w:rsidRDefault="005F7903" w:rsidP="000F708F">
            <w:pPr>
              <w:spacing w:line="276" w:lineRule="auto"/>
            </w:pPr>
            <w:r w:rsidRPr="00502B2C">
              <w:t>Study design not applicable (17)</w:t>
            </w:r>
          </w:p>
        </w:tc>
        <w:tc>
          <w:tcPr>
            <w:tcW w:w="7375" w:type="dxa"/>
          </w:tcPr>
          <w:p w14:paraId="2E0A54C9" w14:textId="77777777" w:rsidR="005F7903" w:rsidRPr="00502B2C" w:rsidRDefault="005F7903" w:rsidP="000F708F">
            <w:pPr>
              <w:spacing w:line="276" w:lineRule="auto"/>
            </w:pPr>
            <w:r w:rsidRPr="00502B2C">
              <w:fldChar w:fldCharType="begin">
                <w:fldData xml:space="preserve">ZW50cmUgZm9yIERpYXJyaG9lYWwgRGlzZWFzZSBSZXNlYXJjaCwgQmFuZ2xhZGVzaCwgTW9oYWto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</w:fldData>
              </w:fldChar>
            </w:r>
            <w:r>
              <w:instrText xml:space="preserve"> ADDIN EN.CITE </w:instrText>
            </w:r>
            <w:r>
              <w:fldChar w:fldCharType="begin">
                <w:fldData xml:space="preserve">PEVuZE5vdGU+PENpdGU+PEF1dGhvcj5CZXJyeTwvQXV0aG9yPjxZZWFyPjIwMDc8L1llYXI+PFJl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==
</w:fldData>
              </w:fldChar>
            </w:r>
            <w:r>
              <w:instrText xml:space="preserve"> ADDIN EN.CITE.DATA </w:instrText>
            </w:r>
            <w:r>
              <w:fldChar w:fldCharType="end"/>
            </w:r>
            <w:r>
              <w:fldChar w:fldCharType="begin">
                <w:fldData xml:space="preserve">ZW50cmUgZm9yIERpYXJyaG9lYWwgRGlzZWFzZSBSZXNlYXJjaCwgQmFuZ2xhZGVzaCwgTW9oYWto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</w:fldData>
              </w:fldChar>
            </w:r>
            <w:r>
              <w:instrText xml:space="preserve"> ADDIN EN.CITE.DATA </w:instrText>
            </w:r>
            <w:r>
              <w:fldChar w:fldCharType="end"/>
            </w:r>
            <w:r w:rsidRPr="00502B2C">
              <w:fldChar w:fldCharType="separate"/>
            </w:r>
            <w:r w:rsidRPr="00502B2C">
              <w:rPr>
                <w:noProof/>
              </w:rPr>
              <w:t>(Berry, 2007; Bourgois, 1998; Bourgois &amp; Schonberg, 2007; Eyrich-Garg &amp; Moss, 2017; Farrell &amp; Reissing, 2004; Hopper, Shinn, Laska, Meisner, &amp; Wanderling, 2008; O'Connell, Mattison, Judge, Allen, &amp; Koh, 2005; Payne, 2002; Peterson, Baer, Wells, Ginzler, &amp; Garrett, 2006; Pierangeli &amp; Lenhart, 2018; Shern et al., 2000; Smith &amp; Hall, 2018; Stergiopoulos et al., 2010b; Timms &amp; Perry, 2016; Uddin et al., 2012; Uddin et al., 2009; van Hest &amp; Story, 2009)</w:t>
            </w:r>
            <w:r w:rsidRPr="00502B2C">
              <w:fldChar w:fldCharType="end"/>
            </w:r>
          </w:p>
        </w:tc>
      </w:tr>
      <w:tr w:rsidR="005F7903" w:rsidRPr="00502B2C" w14:paraId="0086D320" w14:textId="77777777" w:rsidTr="000F708F">
        <w:tc>
          <w:tcPr>
            <w:tcW w:w="1975" w:type="dxa"/>
          </w:tcPr>
          <w:p w14:paraId="4994F9CE" w14:textId="77777777" w:rsidR="005F7903" w:rsidRPr="00502B2C" w:rsidRDefault="005F7903" w:rsidP="000F708F">
            <w:r w:rsidRPr="00502B2C">
              <w:t>No health or health-related outcome (19)</w:t>
            </w:r>
          </w:p>
        </w:tc>
        <w:tc>
          <w:tcPr>
            <w:tcW w:w="7375" w:type="dxa"/>
          </w:tcPr>
          <w:p w14:paraId="73403038" w14:textId="77777777" w:rsidR="005F7903" w:rsidRPr="00502B2C" w:rsidRDefault="005F7903" w:rsidP="000F708F">
            <w:pPr>
              <w:spacing w:line="276" w:lineRule="auto"/>
            </w:pPr>
            <w:r w:rsidRPr="00502B2C">
              <w:fldChar w:fldCharType="begin">
                <w:fldData xml:space="preserve">YWRkcmVzcz5EZXBhcnRtZW50IG9mIEFsbGllZCBIZWFsdGggYW5kIFBoeXNpY2FsIEVkdWNhdGlv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</w:fldData>
              </w:fldChar>
            </w:r>
            <w:r w:rsidRPr="00502B2C">
              <w:instrText xml:space="preserve"> ADDIN EN.CITE </w:instrText>
            </w:r>
            <w:r w:rsidRPr="00502B2C">
              <w:fldChar w:fldCharType="begin">
                <w:fldData xml:space="preserve">PEVuZE5vdGU+PENpdGU+PEF1dGhvcj5FYXJseTwvQXV0aG9yPjxZZWFyPjIwMDU8L1llYXI+PFJl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==
</w:fldData>
              </w:fldChar>
            </w:r>
            <w:r w:rsidRPr="00502B2C">
              <w:instrText xml:space="preserve"> ADDIN EN.CITE.DATA </w:instrText>
            </w:r>
            <w:r w:rsidRPr="00502B2C">
              <w:fldChar w:fldCharType="end"/>
            </w:r>
            <w:r w:rsidRPr="00502B2C">
              <w:fldChar w:fldCharType="begin">
                <w:fldData xml:space="preserve">YWRkcmVzcz5EZXBhcnRtZW50IG9mIEFsbGllZCBIZWFsdGggYW5kIFBoeXNpY2FsIEVkdWNhdGlv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</w:fldData>
              </w:fldChar>
            </w:r>
            <w:r w:rsidRPr="00502B2C">
              <w:instrText xml:space="preserve"> ADDIN EN.CITE.DATA </w:instrText>
            </w:r>
            <w:r w:rsidRPr="00502B2C">
              <w:fldChar w:fldCharType="end"/>
            </w:r>
            <w:r w:rsidRPr="00502B2C">
              <w:fldChar w:fldCharType="separate"/>
            </w:r>
            <w:r w:rsidRPr="00502B2C">
              <w:rPr>
                <w:noProof/>
              </w:rPr>
              <w:t xml:space="preserve">(Early, 2005; Eyrich-Garg, 2010; K. M. Ferguson, 2007; Fischer, Shinn, Shrout, &amp; Tsemberis, 2008; Gabrielian et al., 2016; Gallaher, Herrmann, Hunter, &amp; Wilkins, 2020; Gory, Ritchey, &amp; Fitzpatrick, 1991; Henderson </w:t>
            </w:r>
            <w:r w:rsidRPr="00502B2C">
              <w:rPr>
                <w:noProof/>
              </w:rPr>
              <w:lastRenderedPageBreak/>
              <w:t>et al., 2008; Hewett, 1998; E. E. Johnson, Borgia, Rose, &amp; O'Toole, 2017; Larsen, Poortinga, &amp; Hurdle, 2004; Lettner, Doan, &amp; Miettinen, 2016; Loopstra et al., 2016; Mogk, Shmigol, Futrell, Stover, &amp; Hagopian, 2020; Montgomery, Byrne, et al., 2016; Sumerlin, 1995, 1996a; Tsemberis, 1999; Tsemberis &amp; Eisenberg, 2000)</w:t>
            </w:r>
            <w:r w:rsidRPr="00502B2C">
              <w:fldChar w:fldCharType="end"/>
            </w:r>
          </w:p>
        </w:tc>
      </w:tr>
      <w:tr w:rsidR="005F7903" w:rsidRPr="00502B2C" w14:paraId="2F96D9F3" w14:textId="77777777" w:rsidTr="000F708F">
        <w:tc>
          <w:tcPr>
            <w:tcW w:w="1975" w:type="dxa"/>
          </w:tcPr>
          <w:p w14:paraId="4F5E32FD" w14:textId="77777777" w:rsidR="005F7903" w:rsidRPr="00502B2C" w:rsidRDefault="005F7903" w:rsidP="000F708F">
            <w:pPr>
              <w:spacing w:line="276" w:lineRule="auto"/>
              <w:contextualSpacing/>
            </w:pPr>
            <w:r w:rsidRPr="00502B2C">
              <w:lastRenderedPageBreak/>
              <w:t>Sheltered and unsheltered aggregated without comparison (45)</w:t>
            </w:r>
          </w:p>
        </w:tc>
        <w:tc>
          <w:tcPr>
            <w:tcW w:w="7375" w:type="dxa"/>
          </w:tcPr>
          <w:p w14:paraId="6BD6EEDF" w14:textId="77777777" w:rsidR="005F7903" w:rsidRPr="00502B2C" w:rsidRDefault="005F7903" w:rsidP="000F708F">
            <w:pPr>
              <w:spacing w:line="276" w:lineRule="auto"/>
              <w:contextualSpacing/>
            </w:pPr>
            <w:r w:rsidRPr="00502B2C">
              <w:fldChar w:fldCharType="begin">
                <w:fldData xml:space="preserve">b2YgaG9tZWxlc3NuZXNzIHdpdGggYW4gZWR1Y2F0aW9uLW1hdGNoZWQgY29udHJvbCBncm91cC48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</w:fldData>
              </w:fldChar>
            </w:r>
            <w:r>
              <w:instrText xml:space="preserve"> ADDIN EN.CITE </w:instrText>
            </w:r>
            <w:r>
              <w:fldChar w:fldCharType="begin">
                <w:fldData xml:space="preserve">PEVuZE5vdGU+PENpdGU+PEF1dGhvcj5BbWF0bzwvQXV0aG9yPjxZZWFyPjIwMTk8L1llYXI+PFJl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==
</w:fldData>
              </w:fldChar>
            </w:r>
            <w:r>
              <w:instrText xml:space="preserve"> ADDIN EN.CITE.DATA </w:instrText>
            </w:r>
            <w:r>
              <w:fldChar w:fldCharType="end"/>
            </w:r>
            <w:r>
              <w:fldChar w:fldCharType="begin">
                <w:fldData xml:space="preserve">U2hhaCwgTi48L2F1dGhvcj48YXV0aG9yPlZhc2V5LCBBLjwvYXV0aG9yPjxhdXRob3I+R2lsbGFy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==
</w:fldData>
              </w:fldChar>
            </w:r>
            <w:r>
              <w:instrText xml:space="preserve"> ADDIN EN.CITE.DATA </w:instrText>
            </w:r>
            <w:r>
              <w:fldChar w:fldCharType="end"/>
            </w:r>
            <w:r>
              <w:fldChar w:fldCharType="begin">
                <w:fldData xml:space="preserve">dGVyZWQgY2FuIG5vdCBiZSBpbmZlcnJlZC4gTm90IHN0cmFpZ2h0IGZvcndhcmQgc2FtcGxlIHNp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==
</w:fldData>
              </w:fldChar>
            </w:r>
            <w:r>
              <w:instrText xml:space="preserve"> ADDIN EN.CITE.DATA </w:instrText>
            </w:r>
            <w:r>
              <w:fldChar w:fldCharType="end"/>
            </w:r>
            <w:r>
              <w:fldChar w:fldCharType="begin">
                <w:fldData xml:space="preserve">b2YgaG9tZWxlc3NuZXNzIHdpdGggYW4gZWR1Y2F0aW9uLW1hdGNoZWQgY29udHJvbCBncm91cC48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</w:fldData>
              </w:fldChar>
            </w:r>
            <w:r>
              <w:instrText xml:space="preserve"> ADDIN EN.CITE.DATA </w:instrText>
            </w:r>
            <w:r>
              <w:fldChar w:fldCharType="end"/>
            </w:r>
            <w:r w:rsidRPr="00502B2C">
              <w:fldChar w:fldCharType="separate"/>
            </w:r>
            <w:r w:rsidRPr="00502B2C">
              <w:rPr>
                <w:noProof/>
              </w:rPr>
              <w:t>(Amato et al., 2019; Barrow &amp; Medcalf, 2019; Black et al., 1991; Brett et al., 2014; Bymaster, Chung, Banke, Choi, &amp; Laird, 2017; C et al., 2017; Chondraki, Madianos, Dragioti, &amp; Papadimitriou, 2014; Coyle et al., 2015; G. M. Craig et al., 2007; T. K. Craig &amp; Hodson, 2000; Crane &amp; Warnes, 2001a; Darling, Palmer, &amp; Kipke, 2005; Doughty, Stagnell, Shah, Vasey, &amp; Gillard, 2018; Ensign, 2001; Ensign &amp; Santelli, 1998; Fallaize, Seale, Mortin, Armstrong, &amp; Lovegrove, 2017; Ferguson &amp; Xie, 2012; Fichter &amp; Quadflieg, 2001; Fisher, Turner, Pugh, &amp; Taylor, 1994; Fisher et al., 2013; Gelberg, Gallagher, Andersen, &amp; Koegel, 1997; Goldade et al., 2012; Green, Tucker, Golinelli, &amp; Wenzel, 2013; Harris et al., 2020; Lam &amp; Rosenheck, 1999; Lane et al., 2018; Lewer et al., 2019; Lewis &amp; Ferguson, 2014; Marshall &amp; Gath, 1992; Milaney, Kamran, &amp; Williams, 2020; North &amp; Smith, 1993; North, Smith, &amp; Spitznagel, 1994; A. Nyamathi, Keenan, &amp; Bayley, 1998; O'Toole et al., 1999; O'Toole, Johnson, Borgia, &amp; Rose, 2015; Patanwala et al., 2018; Pluck, Barajas, Hernandez-Rodriguez, &amp; Martínez, 2020; Poulin, Maguire, Metraux, &amp; Culhane, 2010; Reyes et al., 2005; Salomonsen-Sautel et al., 2008; Santa Maria, Padhye, Yang, Gallardo, &amp; Businelle, 2018; Shaw, Dorling, &amp; Brimblecombe, 1999; Stratigos et al., 1999; Thompson, 2004; Topp et al., 2013)</w:t>
            </w:r>
            <w:r w:rsidRPr="00502B2C">
              <w:fldChar w:fldCharType="end"/>
            </w:r>
          </w:p>
        </w:tc>
      </w:tr>
      <w:tr w:rsidR="005F7903" w:rsidRPr="00502B2C" w14:paraId="750A09C9" w14:textId="77777777" w:rsidTr="000F708F">
        <w:tc>
          <w:tcPr>
            <w:tcW w:w="1975" w:type="dxa"/>
          </w:tcPr>
          <w:p w14:paraId="4933F959" w14:textId="77777777" w:rsidR="005F7903" w:rsidRPr="00502B2C" w:rsidRDefault="005F7903" w:rsidP="000F708F">
            <w:pPr>
              <w:spacing w:line="276" w:lineRule="auto"/>
            </w:pPr>
            <w:r w:rsidRPr="00502B2C">
              <w:t>Child/youth sample (8)</w:t>
            </w:r>
          </w:p>
        </w:tc>
        <w:tc>
          <w:tcPr>
            <w:tcW w:w="7375" w:type="dxa"/>
          </w:tcPr>
          <w:p w14:paraId="69F19C67" w14:textId="77777777" w:rsidR="005F7903" w:rsidRPr="00502B2C" w:rsidRDefault="005F7903" w:rsidP="000F708F">
            <w:pPr>
              <w:spacing w:line="276" w:lineRule="auto"/>
            </w:pPr>
            <w:r w:rsidRPr="00502B2C">
              <w:fldChar w:fldCharType="begin">
                <w:fldData xml:space="preserve">PEVuZE5vdGU+PENpdGU+PEF1dGhvcj5EZSBSb3NhPC9BdXRob3I+PFllYXI+MTk5OTwvWWVhcj48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</w:fldData>
              </w:fldChar>
            </w:r>
            <w:r>
              <w:instrText xml:space="preserve"> ADDIN EN.CITE </w:instrText>
            </w:r>
            <w:r>
              <w:fldChar w:fldCharType="begin">
                <w:fldData xml:space="preserve">PEVuZE5vdGU+PENpdGU+PEF1dGhvcj5EZSBSb3NhPC9BdXRob3I+PFllYXI+MTk5OTwvWWVhcj48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</w:fldData>
              </w:fldChar>
            </w:r>
            <w:r>
              <w:instrText xml:space="preserve"> ADDIN EN.CITE.DATA </w:instrText>
            </w:r>
            <w:r>
              <w:fldChar w:fldCharType="end"/>
            </w:r>
            <w:r w:rsidRPr="00502B2C">
              <w:fldChar w:fldCharType="separate"/>
            </w:r>
            <w:r>
              <w:rPr>
                <w:noProof/>
              </w:rPr>
              <w:t>(De Rosa et al., 1999a; Ensign &amp; Santelli, 1997; Forde, Baron, Scher, &amp; Stein, 2012; Ginzler, Garrett, Baer, &amp; Peterson, 2007; Greene et al., 1997; Moore et al., 2019; Ray et al., 1999; Rhoades, Winetrobe, &amp; Rice, 2014)</w:t>
            </w:r>
            <w:r w:rsidRPr="00502B2C">
              <w:fldChar w:fldCharType="end"/>
            </w:r>
          </w:p>
        </w:tc>
      </w:tr>
      <w:tr w:rsidR="005F7903" w:rsidRPr="00502B2C" w14:paraId="40899AB0" w14:textId="77777777" w:rsidTr="000F708F">
        <w:tc>
          <w:tcPr>
            <w:tcW w:w="1975" w:type="dxa"/>
          </w:tcPr>
          <w:p w14:paraId="1D265337" w14:textId="77777777" w:rsidR="005F7903" w:rsidRPr="00502B2C" w:rsidRDefault="005F7903" w:rsidP="000F708F">
            <w:pPr>
              <w:spacing w:line="276" w:lineRule="auto"/>
            </w:pPr>
            <w:r w:rsidRPr="00502B2C">
              <w:t xml:space="preserve">Distinction between sheltered and unsheltered unclear (5) </w:t>
            </w:r>
          </w:p>
        </w:tc>
        <w:tc>
          <w:tcPr>
            <w:tcW w:w="7375" w:type="dxa"/>
          </w:tcPr>
          <w:p w14:paraId="62532DBC" w14:textId="77777777" w:rsidR="005F7903" w:rsidRPr="00502B2C" w:rsidRDefault="005F7903" w:rsidP="000F708F">
            <w:pPr>
              <w:spacing w:line="276" w:lineRule="auto"/>
            </w:pPr>
            <w:r w:rsidRPr="00502B2C">
              <w:fldChar w:fldCharType="begin">
                <w:fldData xml:space="preserve">PEVuZE5vdGU+PENpdGU+PEF1dGhvcj5Ib2ZtZWlzdGVyPC9BdXRob3I+PFllYXI+MjAxOTwvWWVh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</w:fldData>
              </w:fldChar>
            </w:r>
            <w:r>
              <w:instrText xml:space="preserve"> ADDIN EN.CITE </w:instrText>
            </w:r>
            <w:r>
              <w:fldChar w:fldCharType="begin">
                <w:fldData xml:space="preserve">PEVuZE5vdGU+PENpdGU+PEF1dGhvcj5Ib2ZtZWlzdGVyPC9BdXRob3I+PFllYXI+MjAxOTwvWWVh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</w:fldData>
              </w:fldChar>
            </w:r>
            <w:r>
              <w:instrText xml:space="preserve"> ADDIN EN.CITE.DATA </w:instrText>
            </w:r>
            <w:r>
              <w:fldChar w:fldCharType="end"/>
            </w:r>
            <w:r w:rsidRPr="00502B2C">
              <w:fldChar w:fldCharType="separate"/>
            </w:r>
            <w:r w:rsidRPr="00502B2C">
              <w:rPr>
                <w:noProof/>
              </w:rPr>
              <w:t>(Hofmeister et al., 2019; Hwang, 2002; Levitt et al., 2012; Stafford &amp; Wood, 2017; Yun et al., 2003)</w:t>
            </w:r>
            <w:r w:rsidRPr="00502B2C">
              <w:fldChar w:fldCharType="end"/>
            </w:r>
          </w:p>
          <w:p w14:paraId="2C0E6D73" w14:textId="77777777" w:rsidR="005F7903" w:rsidRPr="00502B2C" w:rsidRDefault="005F7903" w:rsidP="000F708F"/>
        </w:tc>
      </w:tr>
      <w:tr w:rsidR="005F7903" w:rsidRPr="00502B2C" w14:paraId="1037BED4" w14:textId="77777777" w:rsidTr="000F708F">
        <w:tc>
          <w:tcPr>
            <w:tcW w:w="1975" w:type="dxa"/>
          </w:tcPr>
          <w:p w14:paraId="7A001778" w14:textId="77777777" w:rsidR="005F7903" w:rsidRPr="00502B2C" w:rsidRDefault="005F7903" w:rsidP="000F708F">
            <w:pPr>
              <w:spacing w:line="276" w:lineRule="auto"/>
            </w:pPr>
            <w:r w:rsidRPr="00502B2C">
              <w:t>Did not meet methodological criteria (4)</w:t>
            </w:r>
          </w:p>
        </w:tc>
        <w:tc>
          <w:tcPr>
            <w:tcW w:w="7375" w:type="dxa"/>
          </w:tcPr>
          <w:p w14:paraId="70914602" w14:textId="77777777" w:rsidR="005F7903" w:rsidRPr="00502B2C" w:rsidRDefault="005F7903" w:rsidP="000F708F">
            <w:pPr>
              <w:spacing w:line="276" w:lineRule="auto"/>
              <w:contextualSpacing/>
            </w:pPr>
            <w:r w:rsidRPr="00502B2C">
              <w:fldChar w:fldCharType="begin">
                <w:fldData xml:space="preserve">PEVuZE5vdGU+PENpdGU+PEF1dGhvcj5BeWFubzwvQXV0aG9yPjxZZWFyPjIwMTc8L1llYXI+PFJl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</w:fldData>
              </w:fldChar>
            </w:r>
            <w:r>
              <w:instrText xml:space="preserve"> ADDIN EN.CITE </w:instrText>
            </w:r>
            <w:r>
              <w:fldChar w:fldCharType="begin">
                <w:fldData xml:space="preserve">PEVuZE5vdGU+PENpdGU+PEF1dGhvcj5BeWFubzwvQXV0aG9yPjxZZWFyPjIwMTc8L1llYXI+PFJl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</w:fldData>
              </w:fldChar>
            </w:r>
            <w:r>
              <w:instrText xml:space="preserve"> ADDIN EN.CITE.DATA </w:instrText>
            </w:r>
            <w:r>
              <w:fldChar w:fldCharType="end"/>
            </w:r>
            <w:r w:rsidRPr="00502B2C">
              <w:fldChar w:fldCharType="separate"/>
            </w:r>
            <w:r w:rsidRPr="00502B2C">
              <w:rPr>
                <w:noProof/>
              </w:rPr>
              <w:t>(Ayano et al., 2017; Gambatese et al., 2013; Harney et al., 2019; Llerena, Gabrielian, &amp; Green, 2018)</w:t>
            </w:r>
            <w:r w:rsidRPr="00502B2C">
              <w:fldChar w:fldCharType="end"/>
            </w:r>
          </w:p>
        </w:tc>
      </w:tr>
    </w:tbl>
    <w:p w14:paraId="45A0877C" w14:textId="77777777" w:rsidR="005F7903" w:rsidRPr="00502B2C" w:rsidRDefault="005F7903" w:rsidP="005F7903">
      <w:pPr>
        <w:spacing w:line="276" w:lineRule="auto"/>
        <w:contextualSpacing/>
      </w:pPr>
    </w:p>
    <w:p w14:paraId="3A7A69ED" w14:textId="77777777" w:rsidR="005F7903" w:rsidRPr="00502B2C" w:rsidRDefault="005F7903" w:rsidP="005F7903"/>
    <w:p w14:paraId="053E86B0" w14:textId="77777777" w:rsidR="005F7903" w:rsidRPr="00502B2C" w:rsidRDefault="005F7903" w:rsidP="005F7903"/>
    <w:p w14:paraId="4AC1BC65" w14:textId="2E62EAA5" w:rsidR="005F7903" w:rsidRPr="0031746D" w:rsidRDefault="005F7903" w:rsidP="005F7903">
      <w:r w:rsidRPr="00502B2C">
        <w:rPr>
          <w:rFonts w:eastAsiaTheme="minorHAnsi"/>
        </w:rPr>
        <w:br w:type="page"/>
      </w:r>
      <w:bookmarkStart w:id="9" w:name="_Toc81556566"/>
      <w:bookmarkStart w:id="10" w:name="_Toc81558608"/>
      <w:bookmarkStart w:id="11" w:name="_Toc81558699"/>
      <w:r w:rsidRPr="000F708F">
        <w:rPr>
          <w:b/>
          <w:bCs/>
        </w:rPr>
        <w:lastRenderedPageBreak/>
        <w:t>Appendix Table 4</w:t>
      </w:r>
      <w:r w:rsidR="00EC5E57">
        <w:rPr>
          <w:b/>
          <w:bCs/>
        </w:rPr>
        <w:t>:</w:t>
      </w:r>
      <w:r w:rsidRPr="000F708F">
        <w:rPr>
          <w:b/>
          <w:bCs/>
        </w:rPr>
        <w:t xml:space="preserve"> Inclusion criteria and quality scoring</w:t>
      </w:r>
      <w:bookmarkEnd w:id="9"/>
      <w:bookmarkEnd w:id="10"/>
      <w:bookmarkEnd w:id="11"/>
    </w:p>
    <w:tbl>
      <w:tblPr>
        <w:tblStyle w:val="TableGrid"/>
        <w:tblW w:w="9350" w:type="dxa"/>
        <w:tblLook w:val="04A0" w:firstRow="1" w:lastRow="0" w:firstColumn="1" w:lastColumn="0" w:noHBand="0" w:noVBand="1"/>
      </w:tblPr>
      <w:tblGrid>
        <w:gridCol w:w="6655"/>
        <w:gridCol w:w="2695"/>
      </w:tblGrid>
      <w:tr w:rsidR="005F7903" w:rsidRPr="00502B2C" w14:paraId="3075D516" w14:textId="77777777" w:rsidTr="000F708F">
        <w:trPr>
          <w:trHeight w:val="341"/>
        </w:trPr>
        <w:tc>
          <w:tcPr>
            <w:tcW w:w="6655" w:type="dxa"/>
          </w:tcPr>
          <w:p w14:paraId="056539D9" w14:textId="77777777" w:rsidR="005F7903" w:rsidRPr="00502B2C" w:rsidRDefault="005F7903" w:rsidP="000F708F">
            <w:pPr>
              <w:spacing w:line="276" w:lineRule="auto"/>
            </w:pPr>
          </w:p>
        </w:tc>
        <w:tc>
          <w:tcPr>
            <w:tcW w:w="2695" w:type="dxa"/>
          </w:tcPr>
          <w:p w14:paraId="1768F46E" w14:textId="77777777" w:rsidR="005F7903" w:rsidRPr="00502B2C" w:rsidRDefault="005F7903" w:rsidP="000F708F">
            <w:pPr>
              <w:spacing w:line="276" w:lineRule="auto"/>
              <w:contextualSpacing/>
            </w:pPr>
            <w:r w:rsidRPr="00502B2C">
              <w:t>Points</w:t>
            </w:r>
          </w:p>
        </w:tc>
      </w:tr>
      <w:tr w:rsidR="005F7903" w:rsidRPr="00502B2C" w14:paraId="20A0B3A3" w14:textId="77777777" w:rsidTr="000F708F">
        <w:trPr>
          <w:trHeight w:val="957"/>
        </w:trPr>
        <w:tc>
          <w:tcPr>
            <w:tcW w:w="6655" w:type="dxa"/>
          </w:tcPr>
          <w:p w14:paraId="337C7E84" w14:textId="77777777" w:rsidR="005F7903" w:rsidRPr="00502B2C" w:rsidRDefault="005F7903" w:rsidP="000F708F">
            <w:pPr>
              <w:spacing w:line="276" w:lineRule="auto"/>
            </w:pPr>
            <w:r w:rsidRPr="00502B2C">
              <w:t>Tier 1 – Do they use multivariate statistics to adjust the health difference in sheltered/unsheltered to account for demographic factors?</w:t>
            </w:r>
          </w:p>
          <w:p w14:paraId="4A0E5968" w14:textId="77777777" w:rsidR="005F7903" w:rsidRPr="00502B2C" w:rsidRDefault="005F7903" w:rsidP="000F708F">
            <w:pPr>
              <w:spacing w:line="276" w:lineRule="auto"/>
              <w:contextualSpacing/>
            </w:pPr>
            <w:r w:rsidRPr="00502B2C">
              <w:t>Tier 2 – Does the study provide demographic background data that would make it possible to conduct adjustments?</w:t>
            </w:r>
          </w:p>
        </w:tc>
        <w:tc>
          <w:tcPr>
            <w:tcW w:w="2695" w:type="dxa"/>
          </w:tcPr>
          <w:p w14:paraId="2388C140" w14:textId="77777777" w:rsidR="005F7903" w:rsidRPr="00502B2C" w:rsidRDefault="005F7903" w:rsidP="000F708F">
            <w:pPr>
              <w:spacing w:line="276" w:lineRule="auto"/>
              <w:contextualSpacing/>
            </w:pPr>
            <w:r w:rsidRPr="00502B2C">
              <w:t>Yes (1)</w:t>
            </w:r>
          </w:p>
          <w:p w14:paraId="506A7F41" w14:textId="77777777" w:rsidR="005F7903" w:rsidRPr="00502B2C" w:rsidRDefault="005F7903" w:rsidP="000F708F">
            <w:pPr>
              <w:spacing w:line="276" w:lineRule="auto"/>
              <w:contextualSpacing/>
            </w:pPr>
            <w:r w:rsidRPr="00502B2C">
              <w:t>No (0)</w:t>
            </w:r>
          </w:p>
        </w:tc>
      </w:tr>
      <w:tr w:rsidR="005F7903" w:rsidRPr="00502B2C" w14:paraId="2346066D" w14:textId="77777777" w:rsidTr="000F708F">
        <w:trPr>
          <w:trHeight w:val="957"/>
        </w:trPr>
        <w:tc>
          <w:tcPr>
            <w:tcW w:w="6655" w:type="dxa"/>
          </w:tcPr>
          <w:p w14:paraId="50183195" w14:textId="77777777" w:rsidR="005F7903" w:rsidRPr="00502B2C" w:rsidRDefault="005F7903" w:rsidP="000F708F">
            <w:pPr>
              <w:spacing w:line="276" w:lineRule="auto"/>
            </w:pPr>
            <w:r w:rsidRPr="00502B2C">
              <w:t xml:space="preserve">Tier 1 and 2 – Sampling: </w:t>
            </w:r>
          </w:p>
          <w:p w14:paraId="4B32F1E7" w14:textId="77777777" w:rsidR="005F7903" w:rsidRPr="00502B2C" w:rsidRDefault="005F7903" w:rsidP="005F7903">
            <w:pPr>
              <w:pStyle w:val="ListParagraph"/>
              <w:numPr>
                <w:ilvl w:val="0"/>
                <w:numId w:val="3"/>
              </w:numPr>
              <w:spacing w:line="276" w:lineRule="auto"/>
            </w:pPr>
            <w:r w:rsidRPr="00502B2C">
              <w:t>Does the paper describe a sampling strategy or was it based strictly on convenience? </w:t>
            </w:r>
          </w:p>
          <w:p w14:paraId="7C76FD69" w14:textId="77777777" w:rsidR="005F7903" w:rsidRPr="00502B2C" w:rsidRDefault="005F7903" w:rsidP="005F7903">
            <w:pPr>
              <w:pStyle w:val="ListParagraph"/>
              <w:numPr>
                <w:ilvl w:val="0"/>
                <w:numId w:val="3"/>
              </w:numPr>
              <w:spacing w:line="276" w:lineRule="auto"/>
            </w:pPr>
            <w:r w:rsidRPr="00502B2C">
              <w:t>Does the sample consist of volunteers or people who were selected for interview? Specifically, is a sampling strategy given and applied? </w:t>
            </w:r>
          </w:p>
          <w:p w14:paraId="7BE4A4D2" w14:textId="77777777" w:rsidR="005F7903" w:rsidRPr="00502B2C" w:rsidRDefault="005F7903" w:rsidP="005F7903">
            <w:pPr>
              <w:pStyle w:val="ListParagraph"/>
              <w:numPr>
                <w:ilvl w:val="0"/>
                <w:numId w:val="3"/>
              </w:numPr>
              <w:spacing w:line="276" w:lineRule="auto"/>
            </w:pPr>
            <w:r w:rsidRPr="00502B2C">
              <w:t>Was any attempt made to have the sample be representative of the broader sheltered and unsheltered homeless population? Or was recruitment site selection strictly based on convenience? If selection took place at multiple sites, was thought given or were analyses conducted to assert the appropriateness of this approach? </w:t>
            </w:r>
          </w:p>
          <w:p w14:paraId="0D93F9EA" w14:textId="77777777" w:rsidR="005F7903" w:rsidRPr="00502B2C" w:rsidRDefault="005F7903" w:rsidP="000F708F">
            <w:pPr>
              <w:spacing w:line="276" w:lineRule="auto"/>
            </w:pPr>
            <w:r w:rsidRPr="00502B2C">
              <w:t xml:space="preserve">Tier 1 </w:t>
            </w:r>
          </w:p>
          <w:p w14:paraId="00E72F99" w14:textId="77777777" w:rsidR="005F7903" w:rsidRPr="00502B2C" w:rsidRDefault="005F7903" w:rsidP="005F7903">
            <w:pPr>
              <w:pStyle w:val="ListParagraph"/>
              <w:numPr>
                <w:ilvl w:val="0"/>
                <w:numId w:val="4"/>
              </w:numPr>
              <w:spacing w:line="276" w:lineRule="auto"/>
            </w:pPr>
            <w:r w:rsidRPr="00502B2C">
              <w:t>Did the sampling mechanisms or selection probability differ for sheltered and unsheltered individuals without any effort to adjust for this bias?</w:t>
            </w:r>
          </w:p>
        </w:tc>
        <w:tc>
          <w:tcPr>
            <w:tcW w:w="2695" w:type="dxa"/>
          </w:tcPr>
          <w:p w14:paraId="4019ACCA" w14:textId="77777777" w:rsidR="005F7903" w:rsidRPr="00502B2C" w:rsidRDefault="005F7903" w:rsidP="000F708F">
            <w:pPr>
              <w:spacing w:line="276" w:lineRule="auto"/>
              <w:contextualSpacing/>
            </w:pPr>
          </w:p>
          <w:p w14:paraId="3406A1AB" w14:textId="77777777" w:rsidR="005F7903" w:rsidRPr="00502B2C" w:rsidRDefault="005F7903" w:rsidP="000F708F">
            <w:pPr>
              <w:spacing w:line="276" w:lineRule="auto"/>
              <w:contextualSpacing/>
            </w:pPr>
            <w:r w:rsidRPr="00502B2C">
              <w:t>Probability sample (1)</w:t>
            </w:r>
          </w:p>
          <w:p w14:paraId="7D74EBB8" w14:textId="77777777" w:rsidR="005F7903" w:rsidRPr="00502B2C" w:rsidRDefault="005F7903" w:rsidP="000F708F">
            <w:pPr>
              <w:spacing w:line="276" w:lineRule="auto"/>
              <w:contextualSpacing/>
            </w:pPr>
            <w:r w:rsidRPr="00502B2C">
              <w:t>Convenience sample not selected on health (1)</w:t>
            </w:r>
          </w:p>
          <w:p w14:paraId="0983E071" w14:textId="77777777" w:rsidR="005F7903" w:rsidRPr="00502B2C" w:rsidRDefault="005F7903" w:rsidP="000F708F">
            <w:pPr>
              <w:spacing w:line="276" w:lineRule="auto"/>
              <w:contextualSpacing/>
            </w:pPr>
            <w:r w:rsidRPr="00502B2C">
              <w:t>Convenience sample selected on health (0)</w:t>
            </w:r>
          </w:p>
        </w:tc>
      </w:tr>
      <w:tr w:rsidR="005F7903" w:rsidRPr="00502B2C" w14:paraId="228F071F" w14:textId="77777777" w:rsidTr="000F708F">
        <w:trPr>
          <w:trHeight w:val="957"/>
        </w:trPr>
        <w:tc>
          <w:tcPr>
            <w:tcW w:w="6655" w:type="dxa"/>
          </w:tcPr>
          <w:p w14:paraId="50713FFD" w14:textId="77777777" w:rsidR="005F7903" w:rsidRPr="00502B2C" w:rsidRDefault="005F7903" w:rsidP="000F708F">
            <w:pPr>
              <w:spacing w:line="276" w:lineRule="auto"/>
            </w:pPr>
            <w:r w:rsidRPr="00502B2C">
              <w:t xml:space="preserve">Tier 1 and 2 – Measurement: </w:t>
            </w:r>
          </w:p>
          <w:p w14:paraId="23B0B630" w14:textId="77777777" w:rsidR="005F7903" w:rsidRPr="00502B2C" w:rsidRDefault="005F7903" w:rsidP="005F7903">
            <w:pPr>
              <w:pStyle w:val="ListParagraph"/>
              <w:numPr>
                <w:ilvl w:val="0"/>
                <w:numId w:val="4"/>
              </w:numPr>
              <w:spacing w:line="276" w:lineRule="auto"/>
            </w:pPr>
            <w:r w:rsidRPr="00502B2C">
              <w:t>Were the health measures validated and collected with proper training and quality assurance?</w:t>
            </w:r>
          </w:p>
        </w:tc>
        <w:tc>
          <w:tcPr>
            <w:tcW w:w="2695" w:type="dxa"/>
          </w:tcPr>
          <w:p w14:paraId="4D4A0AC8" w14:textId="77777777" w:rsidR="005F7903" w:rsidRPr="00502B2C" w:rsidRDefault="005F7903" w:rsidP="000F708F">
            <w:pPr>
              <w:spacing w:line="276" w:lineRule="auto"/>
              <w:contextualSpacing/>
            </w:pPr>
            <w:r w:rsidRPr="00502B2C">
              <w:t>Yes (1)</w:t>
            </w:r>
          </w:p>
          <w:p w14:paraId="2C8C6F1A" w14:textId="77777777" w:rsidR="005F7903" w:rsidRPr="00502B2C" w:rsidRDefault="005F7903" w:rsidP="000F708F">
            <w:pPr>
              <w:spacing w:line="276" w:lineRule="auto"/>
              <w:contextualSpacing/>
            </w:pPr>
            <w:r w:rsidRPr="00502B2C">
              <w:t>No (0)</w:t>
            </w:r>
          </w:p>
        </w:tc>
      </w:tr>
    </w:tbl>
    <w:p w14:paraId="6410FF76" w14:textId="77777777" w:rsidR="005F7903" w:rsidRPr="00502B2C" w:rsidRDefault="005F7903" w:rsidP="005F7903">
      <w:pPr>
        <w:spacing w:line="276" w:lineRule="auto"/>
        <w:contextualSpacing/>
      </w:pPr>
    </w:p>
    <w:p w14:paraId="7B252B7A" w14:textId="77777777" w:rsidR="005F7903" w:rsidRPr="00502B2C" w:rsidRDefault="005F7903" w:rsidP="005F7903">
      <w:pPr>
        <w:spacing w:line="276" w:lineRule="auto"/>
        <w:contextualSpacing/>
      </w:pPr>
    </w:p>
    <w:p w14:paraId="51804164" w14:textId="52FC3EE4" w:rsidR="006A627E" w:rsidRDefault="006A627E"/>
    <w:sectPr w:rsidR="006A62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21082"/>
    <w:multiLevelType w:val="hybridMultilevel"/>
    <w:tmpl w:val="C04A5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6B3A27"/>
    <w:multiLevelType w:val="hybridMultilevel"/>
    <w:tmpl w:val="00DEB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C00092"/>
    <w:multiLevelType w:val="hybridMultilevel"/>
    <w:tmpl w:val="52645A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08472F"/>
    <w:multiLevelType w:val="hybridMultilevel"/>
    <w:tmpl w:val="3432C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903"/>
    <w:rsid w:val="0000651A"/>
    <w:rsid w:val="00007EA3"/>
    <w:rsid w:val="00012E61"/>
    <w:rsid w:val="000134BD"/>
    <w:rsid w:val="00013517"/>
    <w:rsid w:val="00015B51"/>
    <w:rsid w:val="00015F35"/>
    <w:rsid w:val="000164D8"/>
    <w:rsid w:val="00023AC6"/>
    <w:rsid w:val="0002492A"/>
    <w:rsid w:val="00027E17"/>
    <w:rsid w:val="00031EF8"/>
    <w:rsid w:val="00032A9C"/>
    <w:rsid w:val="0003344C"/>
    <w:rsid w:val="00037B23"/>
    <w:rsid w:val="00054C15"/>
    <w:rsid w:val="00055716"/>
    <w:rsid w:val="000705B5"/>
    <w:rsid w:val="000710CC"/>
    <w:rsid w:val="0008067F"/>
    <w:rsid w:val="00081E50"/>
    <w:rsid w:val="000A1EC7"/>
    <w:rsid w:val="000A49EA"/>
    <w:rsid w:val="000A52EB"/>
    <w:rsid w:val="000A7E4F"/>
    <w:rsid w:val="000B7B6D"/>
    <w:rsid w:val="000C353F"/>
    <w:rsid w:val="000C3955"/>
    <w:rsid w:val="000D0088"/>
    <w:rsid w:val="000D3829"/>
    <w:rsid w:val="000D4385"/>
    <w:rsid w:val="000D5F9E"/>
    <w:rsid w:val="000E563F"/>
    <w:rsid w:val="000F2E57"/>
    <w:rsid w:val="001019A4"/>
    <w:rsid w:val="00123EF1"/>
    <w:rsid w:val="00125CBB"/>
    <w:rsid w:val="00126765"/>
    <w:rsid w:val="00131F98"/>
    <w:rsid w:val="00134168"/>
    <w:rsid w:val="0013442C"/>
    <w:rsid w:val="0015751D"/>
    <w:rsid w:val="001658A3"/>
    <w:rsid w:val="00171880"/>
    <w:rsid w:val="00173985"/>
    <w:rsid w:val="001761C5"/>
    <w:rsid w:val="0017753C"/>
    <w:rsid w:val="00184469"/>
    <w:rsid w:val="001A0200"/>
    <w:rsid w:val="001A507E"/>
    <w:rsid w:val="001A5FD4"/>
    <w:rsid w:val="001B0766"/>
    <w:rsid w:val="001B24E3"/>
    <w:rsid w:val="001B4380"/>
    <w:rsid w:val="001B5CAA"/>
    <w:rsid w:val="001C0763"/>
    <w:rsid w:val="001C1B0B"/>
    <w:rsid w:val="001D1EDC"/>
    <w:rsid w:val="001D29A6"/>
    <w:rsid w:val="001E044A"/>
    <w:rsid w:val="001F0DBD"/>
    <w:rsid w:val="00202BF7"/>
    <w:rsid w:val="002151E2"/>
    <w:rsid w:val="0022168F"/>
    <w:rsid w:val="00226823"/>
    <w:rsid w:val="0023053B"/>
    <w:rsid w:val="00233A92"/>
    <w:rsid w:val="002343A6"/>
    <w:rsid w:val="002357DB"/>
    <w:rsid w:val="00244A06"/>
    <w:rsid w:val="0024635A"/>
    <w:rsid w:val="00250FDB"/>
    <w:rsid w:val="002517CC"/>
    <w:rsid w:val="00251C95"/>
    <w:rsid w:val="002574EE"/>
    <w:rsid w:val="00263240"/>
    <w:rsid w:val="00273456"/>
    <w:rsid w:val="0027592B"/>
    <w:rsid w:val="00281CDA"/>
    <w:rsid w:val="00282362"/>
    <w:rsid w:val="00283623"/>
    <w:rsid w:val="00296C10"/>
    <w:rsid w:val="002A55AE"/>
    <w:rsid w:val="002A57C6"/>
    <w:rsid w:val="002B0E4F"/>
    <w:rsid w:val="002B1856"/>
    <w:rsid w:val="002C06FA"/>
    <w:rsid w:val="002C4D5D"/>
    <w:rsid w:val="002D2ED4"/>
    <w:rsid w:val="002D6FE3"/>
    <w:rsid w:val="002E19D1"/>
    <w:rsid w:val="002E2C6B"/>
    <w:rsid w:val="002F027C"/>
    <w:rsid w:val="002F3271"/>
    <w:rsid w:val="002F3F10"/>
    <w:rsid w:val="002F5AF4"/>
    <w:rsid w:val="003065C0"/>
    <w:rsid w:val="00311779"/>
    <w:rsid w:val="00311FBA"/>
    <w:rsid w:val="0031219B"/>
    <w:rsid w:val="0032277F"/>
    <w:rsid w:val="00323CB7"/>
    <w:rsid w:val="0032576A"/>
    <w:rsid w:val="00331A04"/>
    <w:rsid w:val="00336D28"/>
    <w:rsid w:val="00342ACE"/>
    <w:rsid w:val="0034345E"/>
    <w:rsid w:val="003504E8"/>
    <w:rsid w:val="00352E13"/>
    <w:rsid w:val="00353749"/>
    <w:rsid w:val="003546C1"/>
    <w:rsid w:val="0036029A"/>
    <w:rsid w:val="00361575"/>
    <w:rsid w:val="0036732A"/>
    <w:rsid w:val="00367BAE"/>
    <w:rsid w:val="003739D5"/>
    <w:rsid w:val="00392E8B"/>
    <w:rsid w:val="00397848"/>
    <w:rsid w:val="003A4C28"/>
    <w:rsid w:val="003A5A28"/>
    <w:rsid w:val="003B24C9"/>
    <w:rsid w:val="003B27D0"/>
    <w:rsid w:val="003C3C02"/>
    <w:rsid w:val="003C7D22"/>
    <w:rsid w:val="003D1A91"/>
    <w:rsid w:val="003D4D84"/>
    <w:rsid w:val="003D5CA5"/>
    <w:rsid w:val="003E31EC"/>
    <w:rsid w:val="003F5019"/>
    <w:rsid w:val="00400322"/>
    <w:rsid w:val="004021C8"/>
    <w:rsid w:val="0040287C"/>
    <w:rsid w:val="00406A3C"/>
    <w:rsid w:val="00407004"/>
    <w:rsid w:val="004145C0"/>
    <w:rsid w:val="004171F1"/>
    <w:rsid w:val="004278FA"/>
    <w:rsid w:val="00434AED"/>
    <w:rsid w:val="00434EB2"/>
    <w:rsid w:val="0043765F"/>
    <w:rsid w:val="00440AF1"/>
    <w:rsid w:val="00440B96"/>
    <w:rsid w:val="0044220A"/>
    <w:rsid w:val="00443A19"/>
    <w:rsid w:val="004461EA"/>
    <w:rsid w:val="00462E79"/>
    <w:rsid w:val="0046429D"/>
    <w:rsid w:val="00465414"/>
    <w:rsid w:val="00467754"/>
    <w:rsid w:val="00475CF2"/>
    <w:rsid w:val="00475F50"/>
    <w:rsid w:val="00482D48"/>
    <w:rsid w:val="0048445A"/>
    <w:rsid w:val="00487261"/>
    <w:rsid w:val="004963C3"/>
    <w:rsid w:val="004A1294"/>
    <w:rsid w:val="004A4DE7"/>
    <w:rsid w:val="004B3091"/>
    <w:rsid w:val="004B4F68"/>
    <w:rsid w:val="004B7EBA"/>
    <w:rsid w:val="004C3CB7"/>
    <w:rsid w:val="004C5419"/>
    <w:rsid w:val="004D40ED"/>
    <w:rsid w:val="004E70FE"/>
    <w:rsid w:val="004F0C0D"/>
    <w:rsid w:val="004F6A8C"/>
    <w:rsid w:val="004F6BF5"/>
    <w:rsid w:val="00510652"/>
    <w:rsid w:val="00510B3D"/>
    <w:rsid w:val="005174F7"/>
    <w:rsid w:val="00517F9A"/>
    <w:rsid w:val="00520281"/>
    <w:rsid w:val="005364AF"/>
    <w:rsid w:val="00537660"/>
    <w:rsid w:val="00540EA2"/>
    <w:rsid w:val="005466F0"/>
    <w:rsid w:val="005529AF"/>
    <w:rsid w:val="00571473"/>
    <w:rsid w:val="00572523"/>
    <w:rsid w:val="00573D0C"/>
    <w:rsid w:val="00593E25"/>
    <w:rsid w:val="00597831"/>
    <w:rsid w:val="005A189D"/>
    <w:rsid w:val="005A4A0E"/>
    <w:rsid w:val="005A5CB9"/>
    <w:rsid w:val="005B690F"/>
    <w:rsid w:val="005C1557"/>
    <w:rsid w:val="005C2251"/>
    <w:rsid w:val="005C4278"/>
    <w:rsid w:val="005D7EE3"/>
    <w:rsid w:val="005E0F59"/>
    <w:rsid w:val="005E29B0"/>
    <w:rsid w:val="005E6AEC"/>
    <w:rsid w:val="005F3CB3"/>
    <w:rsid w:val="005F6511"/>
    <w:rsid w:val="005F7903"/>
    <w:rsid w:val="006017A8"/>
    <w:rsid w:val="00602501"/>
    <w:rsid w:val="00602F5C"/>
    <w:rsid w:val="006053C4"/>
    <w:rsid w:val="00605E72"/>
    <w:rsid w:val="006112AB"/>
    <w:rsid w:val="006155AD"/>
    <w:rsid w:val="0062084F"/>
    <w:rsid w:val="006311AA"/>
    <w:rsid w:val="00632381"/>
    <w:rsid w:val="00632655"/>
    <w:rsid w:val="0065123B"/>
    <w:rsid w:val="006629C8"/>
    <w:rsid w:val="006665EF"/>
    <w:rsid w:val="00672DEE"/>
    <w:rsid w:val="00674400"/>
    <w:rsid w:val="00676E44"/>
    <w:rsid w:val="00676FB7"/>
    <w:rsid w:val="00680A5A"/>
    <w:rsid w:val="006825C8"/>
    <w:rsid w:val="0069271F"/>
    <w:rsid w:val="0069744A"/>
    <w:rsid w:val="006A0766"/>
    <w:rsid w:val="006A31FB"/>
    <w:rsid w:val="006A627E"/>
    <w:rsid w:val="006A6B6D"/>
    <w:rsid w:val="006B0DAE"/>
    <w:rsid w:val="006B13BE"/>
    <w:rsid w:val="006B733A"/>
    <w:rsid w:val="006C359D"/>
    <w:rsid w:val="006C3C62"/>
    <w:rsid w:val="006D32C4"/>
    <w:rsid w:val="006E18BD"/>
    <w:rsid w:val="006E2C16"/>
    <w:rsid w:val="006E3958"/>
    <w:rsid w:val="006E3DB2"/>
    <w:rsid w:val="006F0921"/>
    <w:rsid w:val="006F28FB"/>
    <w:rsid w:val="006F4FAA"/>
    <w:rsid w:val="00702901"/>
    <w:rsid w:val="0071189C"/>
    <w:rsid w:val="0071435F"/>
    <w:rsid w:val="00723E9B"/>
    <w:rsid w:val="00736E93"/>
    <w:rsid w:val="0073748B"/>
    <w:rsid w:val="0074541E"/>
    <w:rsid w:val="007574E3"/>
    <w:rsid w:val="00761347"/>
    <w:rsid w:val="007664BA"/>
    <w:rsid w:val="0077012B"/>
    <w:rsid w:val="007840A1"/>
    <w:rsid w:val="007849A7"/>
    <w:rsid w:val="00784EE2"/>
    <w:rsid w:val="00786505"/>
    <w:rsid w:val="00790A7F"/>
    <w:rsid w:val="00794368"/>
    <w:rsid w:val="007971DE"/>
    <w:rsid w:val="007A35B1"/>
    <w:rsid w:val="007A64F1"/>
    <w:rsid w:val="007B5F75"/>
    <w:rsid w:val="007B64D9"/>
    <w:rsid w:val="007C1547"/>
    <w:rsid w:val="007C2B62"/>
    <w:rsid w:val="007C4952"/>
    <w:rsid w:val="007D1BF2"/>
    <w:rsid w:val="007D330B"/>
    <w:rsid w:val="007E1A6D"/>
    <w:rsid w:val="007E4906"/>
    <w:rsid w:val="007E4E91"/>
    <w:rsid w:val="007E610D"/>
    <w:rsid w:val="007F1638"/>
    <w:rsid w:val="007F2620"/>
    <w:rsid w:val="007F3AA0"/>
    <w:rsid w:val="00801904"/>
    <w:rsid w:val="00806F9F"/>
    <w:rsid w:val="00814519"/>
    <w:rsid w:val="008162F5"/>
    <w:rsid w:val="00817ABC"/>
    <w:rsid w:val="00820A38"/>
    <w:rsid w:val="0082629C"/>
    <w:rsid w:val="008315EC"/>
    <w:rsid w:val="00832DA6"/>
    <w:rsid w:val="00847EED"/>
    <w:rsid w:val="00852FEC"/>
    <w:rsid w:val="00853F6C"/>
    <w:rsid w:val="0085596A"/>
    <w:rsid w:val="00855EB2"/>
    <w:rsid w:val="00865323"/>
    <w:rsid w:val="00876491"/>
    <w:rsid w:val="00877CDC"/>
    <w:rsid w:val="00883809"/>
    <w:rsid w:val="008851C9"/>
    <w:rsid w:val="0089593B"/>
    <w:rsid w:val="00897D6E"/>
    <w:rsid w:val="008A2668"/>
    <w:rsid w:val="008B36B1"/>
    <w:rsid w:val="008B5148"/>
    <w:rsid w:val="008C06AD"/>
    <w:rsid w:val="008D1786"/>
    <w:rsid w:val="008D1F94"/>
    <w:rsid w:val="008D7802"/>
    <w:rsid w:val="0091013D"/>
    <w:rsid w:val="00911C6A"/>
    <w:rsid w:val="00913605"/>
    <w:rsid w:val="00920836"/>
    <w:rsid w:val="0092367A"/>
    <w:rsid w:val="0092724B"/>
    <w:rsid w:val="00931640"/>
    <w:rsid w:val="00941D41"/>
    <w:rsid w:val="00947148"/>
    <w:rsid w:val="00952C98"/>
    <w:rsid w:val="00963B96"/>
    <w:rsid w:val="00966041"/>
    <w:rsid w:val="00971CEF"/>
    <w:rsid w:val="00973587"/>
    <w:rsid w:val="00981B4C"/>
    <w:rsid w:val="00984D2E"/>
    <w:rsid w:val="00992D1C"/>
    <w:rsid w:val="009937CD"/>
    <w:rsid w:val="00996E47"/>
    <w:rsid w:val="00997F4F"/>
    <w:rsid w:val="009A3F7F"/>
    <w:rsid w:val="009A5151"/>
    <w:rsid w:val="009B099B"/>
    <w:rsid w:val="009B0F88"/>
    <w:rsid w:val="009B1E0E"/>
    <w:rsid w:val="009D378F"/>
    <w:rsid w:val="009D4E36"/>
    <w:rsid w:val="009D6819"/>
    <w:rsid w:val="009E411D"/>
    <w:rsid w:val="00A0182D"/>
    <w:rsid w:val="00A13B8B"/>
    <w:rsid w:val="00A20632"/>
    <w:rsid w:val="00A27967"/>
    <w:rsid w:val="00A45A34"/>
    <w:rsid w:val="00A54AB7"/>
    <w:rsid w:val="00A54C05"/>
    <w:rsid w:val="00A64C92"/>
    <w:rsid w:val="00A72C79"/>
    <w:rsid w:val="00A763D4"/>
    <w:rsid w:val="00A82F8D"/>
    <w:rsid w:val="00A83385"/>
    <w:rsid w:val="00A864E9"/>
    <w:rsid w:val="00AA1E43"/>
    <w:rsid w:val="00AA21B5"/>
    <w:rsid w:val="00AA3B42"/>
    <w:rsid w:val="00AA5B24"/>
    <w:rsid w:val="00AA5E4F"/>
    <w:rsid w:val="00AB655F"/>
    <w:rsid w:val="00AC0664"/>
    <w:rsid w:val="00AC13C4"/>
    <w:rsid w:val="00AC7583"/>
    <w:rsid w:val="00AC7F5C"/>
    <w:rsid w:val="00AD7BB1"/>
    <w:rsid w:val="00AE448C"/>
    <w:rsid w:val="00B009E2"/>
    <w:rsid w:val="00B027E5"/>
    <w:rsid w:val="00B030A5"/>
    <w:rsid w:val="00B03CC4"/>
    <w:rsid w:val="00B0679A"/>
    <w:rsid w:val="00B11B51"/>
    <w:rsid w:val="00B1419A"/>
    <w:rsid w:val="00B2142A"/>
    <w:rsid w:val="00B278F0"/>
    <w:rsid w:val="00B3288C"/>
    <w:rsid w:val="00B4308A"/>
    <w:rsid w:val="00B51996"/>
    <w:rsid w:val="00B55A29"/>
    <w:rsid w:val="00B62F65"/>
    <w:rsid w:val="00B63DFB"/>
    <w:rsid w:val="00B6582A"/>
    <w:rsid w:val="00B66756"/>
    <w:rsid w:val="00B817E1"/>
    <w:rsid w:val="00B83EA5"/>
    <w:rsid w:val="00B86FF1"/>
    <w:rsid w:val="00B917EB"/>
    <w:rsid w:val="00B95E75"/>
    <w:rsid w:val="00BA0426"/>
    <w:rsid w:val="00BA365C"/>
    <w:rsid w:val="00BA44DD"/>
    <w:rsid w:val="00BB18BF"/>
    <w:rsid w:val="00BB4983"/>
    <w:rsid w:val="00BB64E9"/>
    <w:rsid w:val="00BC3E94"/>
    <w:rsid w:val="00BD0F18"/>
    <w:rsid w:val="00BD217E"/>
    <w:rsid w:val="00BD4A13"/>
    <w:rsid w:val="00BE00FC"/>
    <w:rsid w:val="00BE1592"/>
    <w:rsid w:val="00BE4236"/>
    <w:rsid w:val="00BE44E5"/>
    <w:rsid w:val="00BE67F1"/>
    <w:rsid w:val="00BE686C"/>
    <w:rsid w:val="00BF2194"/>
    <w:rsid w:val="00BF3A65"/>
    <w:rsid w:val="00BF4C7D"/>
    <w:rsid w:val="00BF6A2E"/>
    <w:rsid w:val="00C1397C"/>
    <w:rsid w:val="00C14FC1"/>
    <w:rsid w:val="00C14FE8"/>
    <w:rsid w:val="00C15744"/>
    <w:rsid w:val="00C1739A"/>
    <w:rsid w:val="00C23F16"/>
    <w:rsid w:val="00C314BA"/>
    <w:rsid w:val="00C3236D"/>
    <w:rsid w:val="00C35C16"/>
    <w:rsid w:val="00C406A2"/>
    <w:rsid w:val="00C41CC2"/>
    <w:rsid w:val="00C43F32"/>
    <w:rsid w:val="00C50B97"/>
    <w:rsid w:val="00C54FD2"/>
    <w:rsid w:val="00C576B6"/>
    <w:rsid w:val="00C64F28"/>
    <w:rsid w:val="00C652B0"/>
    <w:rsid w:val="00C7274C"/>
    <w:rsid w:val="00C762C1"/>
    <w:rsid w:val="00C76549"/>
    <w:rsid w:val="00C93B3C"/>
    <w:rsid w:val="00C94C31"/>
    <w:rsid w:val="00C95CD2"/>
    <w:rsid w:val="00C97E0A"/>
    <w:rsid w:val="00CB0879"/>
    <w:rsid w:val="00CB1934"/>
    <w:rsid w:val="00CB7B1D"/>
    <w:rsid w:val="00CC1C19"/>
    <w:rsid w:val="00CC53BA"/>
    <w:rsid w:val="00CC5D4C"/>
    <w:rsid w:val="00CC65FD"/>
    <w:rsid w:val="00CC7D36"/>
    <w:rsid w:val="00CD01B9"/>
    <w:rsid w:val="00CD2318"/>
    <w:rsid w:val="00CD5BC4"/>
    <w:rsid w:val="00CD7682"/>
    <w:rsid w:val="00CE02BF"/>
    <w:rsid w:val="00CE76D1"/>
    <w:rsid w:val="00CF0C15"/>
    <w:rsid w:val="00D0590D"/>
    <w:rsid w:val="00D12EDA"/>
    <w:rsid w:val="00D162AD"/>
    <w:rsid w:val="00D201C0"/>
    <w:rsid w:val="00D20777"/>
    <w:rsid w:val="00D315D4"/>
    <w:rsid w:val="00D379B5"/>
    <w:rsid w:val="00D733D4"/>
    <w:rsid w:val="00D767DF"/>
    <w:rsid w:val="00D76B2A"/>
    <w:rsid w:val="00D82AB9"/>
    <w:rsid w:val="00D942CB"/>
    <w:rsid w:val="00D95DA1"/>
    <w:rsid w:val="00DA2B5F"/>
    <w:rsid w:val="00DA3253"/>
    <w:rsid w:val="00DA4FE4"/>
    <w:rsid w:val="00DB0777"/>
    <w:rsid w:val="00DB3DD6"/>
    <w:rsid w:val="00DB6CD7"/>
    <w:rsid w:val="00DC05B4"/>
    <w:rsid w:val="00DC34F2"/>
    <w:rsid w:val="00DC6A56"/>
    <w:rsid w:val="00DC6DA5"/>
    <w:rsid w:val="00DD37B3"/>
    <w:rsid w:val="00DE0982"/>
    <w:rsid w:val="00DE427E"/>
    <w:rsid w:val="00DE723E"/>
    <w:rsid w:val="00DE77ED"/>
    <w:rsid w:val="00DF0E48"/>
    <w:rsid w:val="00DF6347"/>
    <w:rsid w:val="00E06E9A"/>
    <w:rsid w:val="00E212F3"/>
    <w:rsid w:val="00E22620"/>
    <w:rsid w:val="00E30E72"/>
    <w:rsid w:val="00E31ABA"/>
    <w:rsid w:val="00E34109"/>
    <w:rsid w:val="00E34CC4"/>
    <w:rsid w:val="00E372AC"/>
    <w:rsid w:val="00E373DE"/>
    <w:rsid w:val="00E37EF0"/>
    <w:rsid w:val="00E42E28"/>
    <w:rsid w:val="00E542EA"/>
    <w:rsid w:val="00E55970"/>
    <w:rsid w:val="00E566DA"/>
    <w:rsid w:val="00E624A7"/>
    <w:rsid w:val="00E64F3B"/>
    <w:rsid w:val="00E65800"/>
    <w:rsid w:val="00E70FD2"/>
    <w:rsid w:val="00E7636A"/>
    <w:rsid w:val="00E82779"/>
    <w:rsid w:val="00E82859"/>
    <w:rsid w:val="00E95F37"/>
    <w:rsid w:val="00E96EB2"/>
    <w:rsid w:val="00EA0B14"/>
    <w:rsid w:val="00EA1189"/>
    <w:rsid w:val="00EA2ED8"/>
    <w:rsid w:val="00EA3ED6"/>
    <w:rsid w:val="00EB081E"/>
    <w:rsid w:val="00EB3B35"/>
    <w:rsid w:val="00EB6296"/>
    <w:rsid w:val="00EC5E57"/>
    <w:rsid w:val="00ED0AB5"/>
    <w:rsid w:val="00ED6066"/>
    <w:rsid w:val="00ED6789"/>
    <w:rsid w:val="00ED6812"/>
    <w:rsid w:val="00ED7521"/>
    <w:rsid w:val="00EE0988"/>
    <w:rsid w:val="00EE5BDF"/>
    <w:rsid w:val="00EF30BB"/>
    <w:rsid w:val="00EF6B3D"/>
    <w:rsid w:val="00EF7148"/>
    <w:rsid w:val="00F07F87"/>
    <w:rsid w:val="00F14B8E"/>
    <w:rsid w:val="00F17DC8"/>
    <w:rsid w:val="00F272AF"/>
    <w:rsid w:val="00F27BB6"/>
    <w:rsid w:val="00F32FF9"/>
    <w:rsid w:val="00F419AA"/>
    <w:rsid w:val="00F45997"/>
    <w:rsid w:val="00F4776A"/>
    <w:rsid w:val="00F6146B"/>
    <w:rsid w:val="00F67AF3"/>
    <w:rsid w:val="00F918CE"/>
    <w:rsid w:val="00F925A4"/>
    <w:rsid w:val="00FA17FD"/>
    <w:rsid w:val="00FA70A6"/>
    <w:rsid w:val="00FA7B92"/>
    <w:rsid w:val="00FA7DA8"/>
    <w:rsid w:val="00FB46EE"/>
    <w:rsid w:val="00FB50CB"/>
    <w:rsid w:val="00FC4C3F"/>
    <w:rsid w:val="00FC7AB8"/>
    <w:rsid w:val="00FD0091"/>
    <w:rsid w:val="00FD211E"/>
    <w:rsid w:val="00FD5EFC"/>
    <w:rsid w:val="00FD7F6A"/>
    <w:rsid w:val="00FF4AE2"/>
    <w:rsid w:val="00FF6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0A2EB"/>
  <w15:chartTrackingRefBased/>
  <w15:docId w15:val="{3FE6E7B0-65B7-1A44-A42E-2D1A51C36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90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31ABA"/>
  </w:style>
  <w:style w:type="paragraph" w:styleId="ListParagraph">
    <w:name w:val="List Paragraph"/>
    <w:basedOn w:val="Normal"/>
    <w:link w:val="ListParagraphChar"/>
    <w:uiPriority w:val="1"/>
    <w:qFormat/>
    <w:rsid w:val="005F7903"/>
    <w:pPr>
      <w:ind w:left="720"/>
      <w:contextualSpacing/>
    </w:pPr>
  </w:style>
  <w:style w:type="table" w:styleId="TableGrid">
    <w:name w:val="Table Grid"/>
    <w:basedOn w:val="TableNormal"/>
    <w:uiPriority w:val="39"/>
    <w:rsid w:val="005F79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1"/>
    <w:rsid w:val="005F7903"/>
    <w:rPr>
      <w:rFonts w:ascii="Times New Roman" w:eastAsia="Times New Roman" w:hAnsi="Times New Roman" w:cs="Times New Roman"/>
    </w:rPr>
  </w:style>
  <w:style w:type="paragraph" w:styleId="Caption">
    <w:name w:val="caption"/>
    <w:basedOn w:val="Normal"/>
    <w:next w:val="Normal"/>
    <w:uiPriority w:val="35"/>
    <w:unhideWhenUsed/>
    <w:qFormat/>
    <w:rsid w:val="005F7903"/>
    <w:pPr>
      <w:keepNext/>
      <w:spacing w:after="200"/>
    </w:pPr>
    <w:rPr>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86</Words>
  <Characters>676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ichards</dc:creator>
  <cp:keywords/>
  <dc:description/>
  <cp:lastModifiedBy>Kuhn, Randall S.</cp:lastModifiedBy>
  <cp:revision>3</cp:revision>
  <dcterms:created xsi:type="dcterms:W3CDTF">2022-03-21T17:49:00Z</dcterms:created>
  <dcterms:modified xsi:type="dcterms:W3CDTF">2022-04-15T05:47:00Z</dcterms:modified>
</cp:coreProperties>
</file>